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1AE49" w14:textId="5398F2F6" w:rsidR="007247E5" w:rsidRDefault="007247E5" w:rsidP="00A0416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document 1: Details of database searches</w:t>
      </w:r>
    </w:p>
    <w:p w14:paraId="5B3523F1" w14:textId="77777777" w:rsidR="007247E5" w:rsidRDefault="007247E5" w:rsidP="00A04163">
      <w:pPr>
        <w:rPr>
          <w:rFonts w:ascii="Arial" w:hAnsi="Arial" w:cs="Arial"/>
          <w:b/>
          <w:sz w:val="24"/>
          <w:szCs w:val="24"/>
        </w:rPr>
      </w:pPr>
    </w:p>
    <w:p w14:paraId="40E467D7" w14:textId="24F80DC6" w:rsidR="00A04163" w:rsidRPr="001A5AB3" w:rsidRDefault="00A04163" w:rsidP="00A04163">
      <w:pPr>
        <w:rPr>
          <w:rFonts w:ascii="Arial" w:hAnsi="Arial" w:cs="Arial"/>
          <w:sz w:val="24"/>
          <w:szCs w:val="24"/>
        </w:rPr>
      </w:pPr>
      <w:proofErr w:type="spellStart"/>
      <w:r w:rsidRPr="001A5AB3">
        <w:rPr>
          <w:rFonts w:ascii="Arial" w:hAnsi="Arial" w:cs="Arial"/>
          <w:b/>
          <w:sz w:val="24"/>
          <w:szCs w:val="24"/>
        </w:rPr>
        <w:t>PsycInfo</w:t>
      </w:r>
      <w:proofErr w:type="spellEnd"/>
      <w:r>
        <w:rPr>
          <w:rFonts w:ascii="Arial" w:hAnsi="Arial" w:cs="Arial"/>
          <w:sz w:val="24"/>
          <w:szCs w:val="24"/>
        </w:rPr>
        <w:t xml:space="preserve"> (searched on </w:t>
      </w:r>
      <w:r w:rsidRPr="001A5AB3">
        <w:rPr>
          <w:rFonts w:ascii="Arial" w:hAnsi="Arial" w:cs="Arial"/>
          <w:sz w:val="24"/>
          <w:szCs w:val="24"/>
        </w:rPr>
        <w:t>03/09/2024</w:t>
      </w:r>
      <w:r>
        <w:rPr>
          <w:rFonts w:ascii="Arial" w:hAnsi="Arial" w:cs="Arial"/>
          <w:sz w:val="24"/>
          <w:szCs w:val="24"/>
        </w:rPr>
        <w:t>)</w:t>
      </w:r>
    </w:p>
    <w:p w14:paraId="157069EA" w14:textId="77777777" w:rsidR="00A04163" w:rsidRDefault="00A04163" w:rsidP="00A04163">
      <w:pPr>
        <w:rPr>
          <w:rFonts w:ascii="Arial" w:hAnsi="Arial" w:cs="Arial"/>
        </w:rPr>
      </w:pPr>
      <w:r>
        <w:rPr>
          <w:rFonts w:ascii="Arial" w:hAnsi="Arial" w:cs="Arial"/>
        </w:rPr>
        <w:t>“Limits applied” = English language only</w:t>
      </w:r>
    </w:p>
    <w:p w14:paraId="149C0270" w14:textId="77777777" w:rsidR="00A04163" w:rsidRPr="00B4405F" w:rsidRDefault="00A04163" w:rsidP="00A04163">
      <w:pPr>
        <w:rPr>
          <w:rFonts w:ascii="Arial" w:hAnsi="Arial" w:cs="Arial"/>
        </w:rPr>
      </w:pPr>
      <w:r>
        <w:rPr>
          <w:rFonts w:ascii="Arial" w:hAnsi="Arial" w:cs="Arial"/>
        </w:rPr>
        <w:t>NOFT = anywhere except full text</w:t>
      </w:r>
    </w:p>
    <w:p w14:paraId="401640A7" w14:textId="77777777" w:rsidR="00A04163" w:rsidRDefault="00A04163" w:rsidP="00A04163"/>
    <w:tbl>
      <w:tblPr>
        <w:tblW w:w="8781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2"/>
        <w:gridCol w:w="6371"/>
        <w:gridCol w:w="1718"/>
      </w:tblGrid>
      <w:tr w:rsidR="00A04163" w:rsidRPr="000B0F7C" w14:paraId="4C7734A5" w14:textId="77777777" w:rsidTr="00791208">
        <w:trPr>
          <w:tblHeader/>
        </w:trPr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BB28D3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hyperlink r:id="rId4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Set</w:t>
              </w:r>
            </w:hyperlink>
          </w:p>
        </w:tc>
        <w:tc>
          <w:tcPr>
            <w:tcW w:w="6382" w:type="dxa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719FE8C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earch</w:t>
            </w:r>
          </w:p>
        </w:tc>
        <w:tc>
          <w:tcPr>
            <w:tcW w:w="1725" w:type="dxa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46F6CE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Results</w:t>
            </w:r>
          </w:p>
        </w:tc>
      </w:tr>
      <w:tr w:rsidR="00A04163" w:rsidRPr="000B0F7C" w14:paraId="371DF089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2B88CB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0" w:name="item_1"/>
            <w:bookmarkEnd w:id="0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1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2B87F8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virtual reality) OR MAINSUBJECT.EXACT.EXPLODE("Virtual Reality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0C2616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18,695</w:t>
              </w:r>
            </w:hyperlink>
          </w:p>
        </w:tc>
      </w:tr>
      <w:tr w:rsidR="00A04163" w:rsidRPr="000B0F7C" w14:paraId="665E0E5B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A189BF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" w:name="item_2"/>
            <w:bookmarkEnd w:id="1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2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2E0CEC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virtual classrooms) OR MAINSUBJECT.EXACT.EXPLODE("Virtual Classrooms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B29DD7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8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3,492</w:t>
              </w:r>
            </w:hyperlink>
          </w:p>
        </w:tc>
      </w:tr>
      <w:tr w:rsidR="00A04163" w:rsidRPr="000B0F7C" w14:paraId="3DB25647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599D50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2" w:name="item_3"/>
            <w:bookmarkEnd w:id="2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F4E141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9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virtual environment) OR MAINSUBJECT.EXACT.EXPLODE("Virtual Environment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723043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0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13,991</w:t>
              </w:r>
            </w:hyperlink>
          </w:p>
        </w:tc>
      </w:tr>
      <w:tr w:rsidR="00A04163" w:rsidRPr="000B0F7C" w14:paraId="6523F874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A4B6C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3" w:name="item_4"/>
            <w:bookmarkEnd w:id="3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4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042FEE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1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augmented reality) OR MAINSUBJECT.EXACT.EXPLODE("Augmented Reality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AF9640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2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2,203</w:t>
              </w:r>
            </w:hyperlink>
          </w:p>
        </w:tc>
      </w:tr>
      <w:tr w:rsidR="00A04163" w:rsidRPr="000B0F7C" w14:paraId="7AC5EAAC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FF66DD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4" w:name="item_5"/>
            <w:bookmarkEnd w:id="4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5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19F543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3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mixed reality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E30866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4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2,120</w:t>
              </w:r>
            </w:hyperlink>
          </w:p>
        </w:tc>
      </w:tr>
      <w:tr w:rsidR="00A04163" w:rsidRPr="000B0F7C" w14:paraId="2F5B95FD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C8BC7A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5" w:name="item_6"/>
            <w:bookmarkEnd w:id="5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6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F34EB0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5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computer simulation) OR MAINSUBJECT.EXACT.EXPLODE("Computer Simulation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1EA2E3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6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37,457</w:t>
              </w:r>
            </w:hyperlink>
          </w:p>
        </w:tc>
      </w:tr>
      <w:tr w:rsidR="00A04163" w:rsidRPr="000B0F7C" w14:paraId="565BD960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95D53D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6" w:name="item_7"/>
            <w:bookmarkEnd w:id="6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7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226630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7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computer generated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B7484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8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8,756</w:t>
              </w:r>
            </w:hyperlink>
          </w:p>
        </w:tc>
      </w:tr>
      <w:tr w:rsidR="00A04163" w:rsidRPr="000B0F7C" w14:paraId="09265E14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AF2A11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7" w:name="item_8"/>
            <w:bookmarkEnd w:id="7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8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EDA120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19" w:history="1">
              <w:r w:rsidRPr="000B0F7C">
                <w:rPr>
                  <w:rFonts w:ascii="Arial" w:eastAsia="Times New Roman" w:hAnsi="Arial" w:cs="Arial"/>
                  <w:lang w:eastAsia="en-GB"/>
                </w:rPr>
                <w:t>[S1] OR [S2] OR [S3] OR [S4] OR [S5] OR [S6] OR [S7]</w:t>
              </w:r>
            </w:hyperlink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4AFF05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20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57,848</w:t>
              </w:r>
            </w:hyperlink>
          </w:p>
        </w:tc>
      </w:tr>
      <w:tr w:rsidR="00A04163" w:rsidRPr="000B0F7C" w14:paraId="302AA26D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F3D107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lastRenderedPageBreak/>
              <w:t>S9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A6B004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1" w:history="1"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(anxiety) OR </w:t>
              </w:r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MAINSUBJECT.EXACT.EXPLODE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"Anxiety Disorders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BB6552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2" w:history="1">
              <w:r w:rsidRPr="000B0F7C">
                <w:rPr>
                  <w:rStyle w:val="Strong"/>
                  <w:rFonts w:ascii="Arial" w:hAnsi="Arial" w:cs="Arial"/>
                </w:rPr>
                <w:t>324,118</w:t>
              </w:r>
            </w:hyperlink>
          </w:p>
        </w:tc>
      </w:tr>
      <w:tr w:rsidR="00A04163" w:rsidRPr="000B0F7C" w14:paraId="71BC1244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A60CCF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0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46450A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3" w:history="1"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(panic) OR </w:t>
              </w:r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MAINSUBJECT.EXACT.EXPLODE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"Panic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D37F00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4" w:history="1">
              <w:r w:rsidRPr="000B0F7C">
                <w:rPr>
                  <w:rStyle w:val="Strong"/>
                  <w:rFonts w:ascii="Arial" w:hAnsi="Arial" w:cs="Arial"/>
                </w:rPr>
                <w:t>18,746</w:t>
              </w:r>
            </w:hyperlink>
          </w:p>
        </w:tc>
      </w:tr>
      <w:tr w:rsidR="00A04163" w:rsidRPr="000B0F7C" w14:paraId="3398D6C2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15B0CA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1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2C1969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5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PTSD) OR </w:t>
              </w:r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posttraumatic stress disorder) OR MAINSUBJECT.EXACT.EXPLODE("Posttraumatic Stress Disorder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D7BDCB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6" w:history="1">
              <w:r w:rsidRPr="000B0F7C">
                <w:rPr>
                  <w:rStyle w:val="Strong"/>
                  <w:rFonts w:ascii="Arial" w:hAnsi="Arial" w:cs="Arial"/>
                </w:rPr>
                <w:t>64,956</w:t>
              </w:r>
            </w:hyperlink>
          </w:p>
        </w:tc>
      </w:tr>
      <w:tr w:rsidR="00A04163" w:rsidRPr="000B0F7C" w14:paraId="3A21E9D2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73AB4B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2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7F156B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7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OCD) OR </w:t>
              </w:r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Obsessive compulsive disorder) OR MAINSUBJECT.EXACT.EXPLODE("Obsessive Compulsive Disorder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65740C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8" w:history="1">
              <w:r w:rsidRPr="000B0F7C">
                <w:rPr>
                  <w:rStyle w:val="Strong"/>
                  <w:rFonts w:ascii="Arial" w:hAnsi="Arial" w:cs="Arial"/>
                </w:rPr>
                <w:t>28,829</w:t>
              </w:r>
            </w:hyperlink>
          </w:p>
        </w:tc>
      </w:tr>
      <w:tr w:rsidR="00A04163" w:rsidRPr="000B0F7C" w14:paraId="4347ED0D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13E1A0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3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C383C8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29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personality disorder) OR MAINSUBJECT.EXACT.EXPLODE("Personality Disorders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A33C2A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0" w:history="1">
              <w:r w:rsidRPr="000B0F7C">
                <w:rPr>
                  <w:rStyle w:val="Strong"/>
                  <w:rFonts w:ascii="Arial" w:hAnsi="Arial" w:cs="Arial"/>
                </w:rPr>
                <w:t>149,089</w:t>
              </w:r>
            </w:hyperlink>
          </w:p>
        </w:tc>
      </w:tr>
      <w:tr w:rsidR="00A04163" w:rsidRPr="000B0F7C" w14:paraId="21C3C52F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5DE4BD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4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1CF868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1" w:history="1"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(addiction) OR </w:t>
              </w:r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MAINSUBJECT.EXACT.EXPLODE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"Addiction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728E24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2" w:history="1">
              <w:r w:rsidRPr="000B0F7C">
                <w:rPr>
                  <w:rStyle w:val="Strong"/>
                  <w:rFonts w:ascii="Arial" w:hAnsi="Arial" w:cs="Arial"/>
                </w:rPr>
                <w:t>162,218</w:t>
              </w:r>
            </w:hyperlink>
          </w:p>
        </w:tc>
      </w:tr>
      <w:tr w:rsidR="00A04163" w:rsidRPr="000B0F7C" w14:paraId="26D1E3F0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706833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5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5A5B58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3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alcohol misuse) OR MAINSUBJECT.EXACT.EXPLODE("Alcohol Abuse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6F31AF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4" w:history="1">
              <w:r w:rsidRPr="000B0F7C">
                <w:rPr>
                  <w:rStyle w:val="Strong"/>
                  <w:rFonts w:ascii="Arial" w:hAnsi="Arial" w:cs="Arial"/>
                </w:rPr>
                <w:t>57,252</w:t>
              </w:r>
            </w:hyperlink>
          </w:p>
        </w:tc>
      </w:tr>
      <w:tr w:rsidR="00A04163" w:rsidRPr="000B0F7C" w14:paraId="2CBEB595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222E1A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6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4F72F7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5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substance misuse) OR MAINSUBJECT.EXACT.EXPLODE("Substance Abuse and Addiction Measures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FA2734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6" w:history="1">
              <w:r w:rsidRPr="000B0F7C">
                <w:rPr>
                  <w:rStyle w:val="Strong"/>
                  <w:rFonts w:ascii="Arial" w:hAnsi="Arial" w:cs="Arial"/>
                </w:rPr>
                <w:t>16,464</w:t>
              </w:r>
            </w:hyperlink>
          </w:p>
        </w:tc>
      </w:tr>
      <w:tr w:rsidR="00A04163" w:rsidRPr="000B0F7C" w14:paraId="35CEB5D6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48EEBF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7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FBD228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7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eating disorder) OR MAINSUBJECT.EXACT.EXPLODE("Eating Disorders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BA07ED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8" w:history="1">
              <w:r w:rsidRPr="000B0F7C">
                <w:rPr>
                  <w:rStyle w:val="Strong"/>
                  <w:rFonts w:ascii="Arial" w:hAnsi="Arial" w:cs="Arial"/>
                </w:rPr>
                <w:t>61,121</w:t>
              </w:r>
            </w:hyperlink>
          </w:p>
        </w:tc>
      </w:tr>
      <w:tr w:rsidR="00A04163" w:rsidRPr="000B0F7C" w14:paraId="79EC4569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22A910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lastRenderedPageBreak/>
              <w:t>S18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BC9EE3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39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Binge Eating Disorder) OR MAINSUBJECT.EXACT.EXPLODE("Binge Eating Disorder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28164D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0" w:history="1">
              <w:r w:rsidRPr="000B0F7C">
                <w:rPr>
                  <w:rStyle w:val="Strong"/>
                  <w:rFonts w:ascii="Arial" w:hAnsi="Arial" w:cs="Arial"/>
                </w:rPr>
                <w:t>8,369</w:t>
              </w:r>
            </w:hyperlink>
          </w:p>
        </w:tc>
      </w:tr>
      <w:tr w:rsidR="00A04163" w:rsidRPr="000B0F7C" w14:paraId="7FA429CD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2FCB3F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19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953016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1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Bulimia) OR MAINSUBJECT.EXACT.EXPLODE("Bulimia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62B41A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2" w:history="1">
              <w:r w:rsidRPr="000B0F7C">
                <w:rPr>
                  <w:rStyle w:val="Strong"/>
                  <w:rFonts w:ascii="Arial" w:hAnsi="Arial" w:cs="Arial"/>
                </w:rPr>
                <w:t>13,346</w:t>
              </w:r>
            </w:hyperlink>
          </w:p>
        </w:tc>
      </w:tr>
      <w:tr w:rsidR="00A04163" w:rsidRPr="000B0F7C" w14:paraId="74171749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E48DF0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20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2622C0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3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ADHD) OR </w:t>
              </w:r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Attention Deficit Hyperactivity Disorder) OR MAINSUBJECT.EXACT.EXPLODE("Attention Deficit Disorder") OR MAINSUBJECT.EXACT.EXPLODE("Attention Deficit Disorder with Hyperactivity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10158A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4" w:history="1">
              <w:r w:rsidRPr="000B0F7C">
                <w:rPr>
                  <w:rStyle w:val="Strong"/>
                  <w:rFonts w:ascii="Arial" w:hAnsi="Arial" w:cs="Arial"/>
                </w:rPr>
                <w:t>46,151</w:t>
              </w:r>
            </w:hyperlink>
          </w:p>
        </w:tc>
      </w:tr>
      <w:tr w:rsidR="00A04163" w:rsidRPr="000B0F7C" w14:paraId="101265E7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E548A7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21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20EF2E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5" w:history="1"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autis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*) OR </w:t>
              </w:r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MAINSUBJECT.EXACT.EXPLODE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"Autism Spectrum Disorders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84A09D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6" w:history="1">
              <w:r w:rsidRPr="000B0F7C">
                <w:rPr>
                  <w:rStyle w:val="Strong"/>
                  <w:rFonts w:ascii="Arial" w:hAnsi="Arial" w:cs="Arial"/>
                </w:rPr>
                <w:t>97,084</w:t>
              </w:r>
            </w:hyperlink>
          </w:p>
        </w:tc>
      </w:tr>
      <w:tr w:rsidR="00A04163" w:rsidRPr="000B0F7C" w14:paraId="6B1AC8BB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DC119B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22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9C341D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7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Dementia) OR MAINSUBJECT.EXACT.EXPLODE("Dementia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87F6FB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8" w:history="1">
              <w:r w:rsidRPr="000B0F7C">
                <w:rPr>
                  <w:rStyle w:val="Strong"/>
                  <w:rFonts w:ascii="Arial" w:hAnsi="Arial" w:cs="Arial"/>
                </w:rPr>
                <w:t>121,738</w:t>
              </w:r>
            </w:hyperlink>
          </w:p>
        </w:tc>
      </w:tr>
      <w:tr w:rsidR="00A04163" w:rsidRPr="000B0F7C" w14:paraId="51AA89F3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93AE0F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r w:rsidRPr="000B0F7C">
              <w:rPr>
                <w:rStyle w:val="Strong"/>
                <w:rFonts w:ascii="Arial" w:hAnsi="Arial" w:cs="Arial"/>
              </w:rPr>
              <w:t>S23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896685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49" w:history="1">
              <w:proofErr w:type="spellStart"/>
              <w:proofErr w:type="gram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</w:t>
              </w:r>
              <w:proofErr w:type="gram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Psychiatry) OR </w:t>
              </w:r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(Child Psychiatry) OR </w:t>
              </w:r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 xml:space="preserve">(Adult Psychiatry) OR </w:t>
              </w:r>
              <w:proofErr w:type="spellStart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noft</w:t>
              </w:r>
              <w:proofErr w:type="spellEnd"/>
              <w:r w:rsidRPr="000B0F7C">
                <w:rPr>
                  <w:rStyle w:val="Hyperlink"/>
                  <w:rFonts w:ascii="Arial" w:hAnsi="Arial" w:cs="Arial"/>
                  <w:color w:val="auto"/>
                  <w:u w:val="none"/>
                </w:rPr>
                <w:t>(Geriatric Psychiatry) OR MAINSUBJECT.EXACT.EXPLODE("Child Psychiatry") OR MAINSUBJECT.EXACT.EXPLODE("Adolescent Psychiatry") OR MAINSUBJECT.EXACT.EXPLODE("Geriatric Psychiatry")</w:t>
              </w:r>
            </w:hyperlink>
            <w:r w:rsidRPr="000B0F7C">
              <w:rPr>
                <w:rStyle w:val="iconsbasesprite"/>
                <w:rFonts w:ascii="Arial" w:hAnsi="Arial" w:cs="Arial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2EB38A" w14:textId="77777777" w:rsidR="00A04163" w:rsidRPr="000B0F7C" w:rsidRDefault="00A04163" w:rsidP="00791208">
            <w:pPr>
              <w:spacing w:after="315"/>
              <w:rPr>
                <w:rFonts w:ascii="Arial" w:hAnsi="Arial" w:cs="Arial"/>
              </w:rPr>
            </w:pPr>
            <w:hyperlink r:id="rId50" w:history="1">
              <w:r w:rsidRPr="000B0F7C">
                <w:rPr>
                  <w:rStyle w:val="Strong"/>
                  <w:rFonts w:ascii="Arial" w:hAnsi="Arial" w:cs="Arial"/>
                </w:rPr>
                <w:t>614,951</w:t>
              </w:r>
            </w:hyperlink>
          </w:p>
        </w:tc>
      </w:tr>
      <w:tr w:rsidR="00A04163" w:rsidRPr="000B0F7C" w14:paraId="63A0D942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7B20CC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8" w:name="item_24"/>
            <w:bookmarkEnd w:id="8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24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A5ECB5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1" w:history="1">
              <w:r w:rsidRPr="000B0F7C">
                <w:rPr>
                  <w:rFonts w:ascii="Arial" w:eastAsia="Times New Roman" w:hAnsi="Arial" w:cs="Arial"/>
                  <w:lang w:eastAsia="en-GB"/>
                </w:rPr>
                <w:t>[S9] OR [S10] OR [S11] OR [S12] OR [S13] OR [S14] OR [S15] OR [S16] OR [S17] OR [S18] OR [S19] OR [S20] OR [S21] OR [S22] OR [S23]</w:t>
              </w:r>
            </w:hyperlink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7690E1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2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1,255,094</w:t>
              </w:r>
            </w:hyperlink>
          </w:p>
        </w:tc>
      </w:tr>
      <w:tr w:rsidR="00A04163" w:rsidRPr="000B0F7C" w14:paraId="2E31A292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BBAACB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9" w:name="item_25"/>
            <w:bookmarkEnd w:id="9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25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940437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3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Education) OR MAINSUBJECT.EXACT.EXPLODE("Education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727CFB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4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1,043,697</w:t>
              </w:r>
            </w:hyperlink>
          </w:p>
        </w:tc>
      </w:tr>
      <w:tr w:rsidR="00A04163" w:rsidRPr="000B0F7C" w14:paraId="1CB9DEF2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367868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0" w:name="item_26"/>
            <w:bookmarkEnd w:id="10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26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B5FE8D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5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Training) OR MAINSUBJECT.EXACT.EXPLODE("Training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F36016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6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455,679</w:t>
              </w:r>
            </w:hyperlink>
          </w:p>
        </w:tc>
      </w:tr>
      <w:tr w:rsidR="00A04163" w:rsidRPr="000B0F7C" w14:paraId="19972416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AAB12C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1" w:name="item_27"/>
            <w:bookmarkEnd w:id="11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S27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5BB4DC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7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Medical education) OR MAINSUBJECT.EXACT.EXPLODE("Medical Education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362786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8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125,026</w:t>
              </w:r>
            </w:hyperlink>
          </w:p>
        </w:tc>
      </w:tr>
      <w:tr w:rsidR="00A04163" w:rsidRPr="000B0F7C" w14:paraId="61AB464E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5022C1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2" w:name="item_28"/>
            <w:bookmarkEnd w:id="12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28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5219E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59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Learning) OR MAINSUBJECT.EXACT.EXPLODE("Learning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B7CFC9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0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1,216,640</w:t>
              </w:r>
            </w:hyperlink>
          </w:p>
        </w:tc>
      </w:tr>
      <w:tr w:rsidR="00A04163" w:rsidRPr="000B0F7C" w14:paraId="6901B190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B51AF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3" w:name="item_29"/>
            <w:bookmarkEnd w:id="13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29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D76C0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1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Empathy) OR MAINSUBJECT.EXACT.EXPLODE("Empathy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578E79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2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36,945</w:t>
              </w:r>
            </w:hyperlink>
          </w:p>
        </w:tc>
      </w:tr>
      <w:tr w:rsidR="00A04163" w:rsidRPr="000B0F7C" w14:paraId="39767A5E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05DA07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4" w:name="item_30"/>
            <w:bookmarkEnd w:id="14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0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89E38E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3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Stigma) OR MAINSUBJECT.EXACT.EXPLODE("Stigma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EBB473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4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40,122</w:t>
              </w:r>
            </w:hyperlink>
          </w:p>
        </w:tc>
      </w:tr>
      <w:tr w:rsidR="00A04163" w:rsidRPr="000B0F7C" w14:paraId="4A049461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4132C8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5" w:name="item_31"/>
            <w:bookmarkEnd w:id="15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1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45D2D7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5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Communication) OR MAINSUBJECT.EXACT.EXPLODE("Communication Skills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B62DB7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6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457,678</w:t>
              </w:r>
            </w:hyperlink>
          </w:p>
        </w:tc>
      </w:tr>
      <w:tr w:rsidR="00A04163" w:rsidRPr="000B0F7C" w14:paraId="65B98AC5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BD3158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6" w:name="item_32"/>
            <w:bookmarkEnd w:id="16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2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1ACA38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7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Attitudes) OR MAINSUBJECT.EXACT.EXPLODE("Attitudes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CCAA99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8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811,957</w:t>
              </w:r>
            </w:hyperlink>
          </w:p>
        </w:tc>
      </w:tr>
      <w:tr w:rsidR="00A04163" w:rsidRPr="000B0F7C" w14:paraId="4DE71883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0D8395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7" w:name="item_33"/>
            <w:bookmarkEnd w:id="17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3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7DA0B5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69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Knowledge) OR MAINSUBJECT.EXACT.EXPLODE("Knowledge (General)"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8AEE5C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0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454,987</w:t>
              </w:r>
            </w:hyperlink>
          </w:p>
        </w:tc>
      </w:tr>
      <w:tr w:rsidR="00A04163" w:rsidRPr="000B0F7C" w14:paraId="04C179B6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A4324E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8" w:name="item_34"/>
            <w:bookmarkEnd w:id="18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4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2AB69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1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Skills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AAEFE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2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318,730</w:t>
              </w:r>
            </w:hyperlink>
          </w:p>
        </w:tc>
      </w:tr>
      <w:tr w:rsidR="00A04163" w:rsidRPr="000B0F7C" w14:paraId="5B5C3595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66EEF9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19" w:name="item_35"/>
            <w:bookmarkEnd w:id="19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5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EA6E3F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3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Student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942BAB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4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741,839</w:t>
              </w:r>
            </w:hyperlink>
          </w:p>
        </w:tc>
      </w:tr>
      <w:tr w:rsidR="00A04163" w:rsidRPr="000B0F7C" w14:paraId="559D58B1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8075B5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20" w:name="item_36"/>
            <w:bookmarkEnd w:id="20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6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30A621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5" w:history="1">
              <w:proofErr w:type="spellStart"/>
              <w:proofErr w:type="gramStart"/>
              <w:r w:rsidRPr="000B0F7C">
                <w:rPr>
                  <w:rFonts w:ascii="Arial" w:eastAsia="Times New Roman" w:hAnsi="Arial" w:cs="Arial"/>
                  <w:lang w:eastAsia="en-GB"/>
                </w:rPr>
                <w:t>noft</w:t>
              </w:r>
              <w:proofErr w:type="spellEnd"/>
              <w:r w:rsidRPr="000B0F7C">
                <w:rPr>
                  <w:rFonts w:ascii="Arial" w:eastAsia="Times New Roman" w:hAnsi="Arial" w:cs="Arial"/>
                  <w:lang w:eastAsia="en-GB"/>
                </w:rPr>
                <w:t>(</w:t>
              </w:r>
              <w:proofErr w:type="gramEnd"/>
              <w:r w:rsidRPr="000B0F7C">
                <w:rPr>
                  <w:rFonts w:ascii="Arial" w:eastAsia="Times New Roman" w:hAnsi="Arial" w:cs="Arial"/>
                  <w:lang w:eastAsia="en-GB"/>
                </w:rPr>
                <w:t>Medical Student)</w:t>
              </w:r>
            </w:hyperlink>
            <w:r w:rsidRPr="000B0F7C">
              <w:rPr>
                <w:rFonts w:ascii="Arial" w:eastAsia="Times New Roman" w:hAnsi="Arial" w:cs="Arial"/>
                <w:lang w:eastAsia="en-GB"/>
              </w:rPr>
              <w:t>Limits applied</w:t>
            </w:r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61FFC2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6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54,082</w:t>
              </w:r>
            </w:hyperlink>
          </w:p>
        </w:tc>
      </w:tr>
      <w:tr w:rsidR="00A04163" w:rsidRPr="000B0F7C" w14:paraId="353A9AD4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606661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21" w:name="item_37"/>
            <w:bookmarkEnd w:id="21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t>S37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44562D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7" w:history="1">
              <w:r w:rsidRPr="000B0F7C">
                <w:rPr>
                  <w:rFonts w:ascii="Arial" w:eastAsia="Times New Roman" w:hAnsi="Arial" w:cs="Arial"/>
                  <w:lang w:eastAsia="en-GB"/>
                </w:rPr>
                <w:t>[S25] OR [S26] OR [S27] OR [S28] OR [S29] OR [S30] OR [S31] OR [S32] OR [S33] OR [S34] OR [S35] OR [S36]</w:t>
              </w:r>
            </w:hyperlink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AAEC5E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8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3,019,627</w:t>
              </w:r>
            </w:hyperlink>
          </w:p>
        </w:tc>
      </w:tr>
      <w:tr w:rsidR="00A04163" w:rsidRPr="000B0F7C" w14:paraId="78ACDBBF" w14:textId="77777777" w:rsidTr="0079120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529833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22" w:name="item_38"/>
            <w:bookmarkEnd w:id="22"/>
            <w:r w:rsidRPr="000B0F7C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>S38</w:t>
            </w:r>
          </w:p>
        </w:tc>
        <w:tc>
          <w:tcPr>
            <w:tcW w:w="638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A5A68F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79" w:history="1">
              <w:r w:rsidRPr="000B0F7C">
                <w:rPr>
                  <w:rFonts w:ascii="Arial" w:eastAsia="Times New Roman" w:hAnsi="Arial" w:cs="Arial"/>
                  <w:lang w:eastAsia="en-GB"/>
                </w:rPr>
                <w:t>[S8] AND [S24] AND [S37]</w:t>
              </w:r>
            </w:hyperlink>
          </w:p>
        </w:tc>
        <w:tc>
          <w:tcPr>
            <w:tcW w:w="17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F3811B" w14:textId="77777777" w:rsidR="00A04163" w:rsidRPr="000B0F7C" w:rsidRDefault="00A04163" w:rsidP="00791208">
            <w:pPr>
              <w:spacing w:after="315" w:line="240" w:lineRule="auto"/>
              <w:rPr>
                <w:rFonts w:ascii="Arial" w:eastAsia="Times New Roman" w:hAnsi="Arial" w:cs="Arial"/>
                <w:lang w:eastAsia="en-GB"/>
              </w:rPr>
            </w:pPr>
            <w:hyperlink r:id="rId80" w:history="1">
              <w:r w:rsidRPr="000B0F7C">
                <w:rPr>
                  <w:rFonts w:ascii="Arial" w:eastAsia="Times New Roman" w:hAnsi="Arial" w:cs="Arial"/>
                  <w:b/>
                  <w:bCs/>
                  <w:lang w:eastAsia="en-GB"/>
                </w:rPr>
                <w:t>4,199</w:t>
              </w:r>
            </w:hyperlink>
          </w:p>
        </w:tc>
      </w:tr>
    </w:tbl>
    <w:p w14:paraId="1A7720A8" w14:textId="77777777" w:rsidR="00A04163" w:rsidRDefault="00A04163" w:rsidP="00A04163"/>
    <w:p w14:paraId="672C80A8" w14:textId="77777777" w:rsidR="00A04163" w:rsidRDefault="00A04163" w:rsidP="00A04163"/>
    <w:p w14:paraId="31508CA4" w14:textId="77777777" w:rsidR="00A04163" w:rsidRDefault="00A04163" w:rsidP="00A04163">
      <w:pPr>
        <w:spacing w:after="0" w:line="240" w:lineRule="auto"/>
        <w:rPr>
          <w:rFonts w:ascii="Arial" w:eastAsia="Times New Roman" w:hAnsi="Arial" w:cs="Arial"/>
          <w:color w:val="0A0905"/>
          <w:sz w:val="24"/>
          <w:szCs w:val="24"/>
          <w:lang w:eastAsia="en-GB"/>
        </w:rPr>
      </w:pPr>
      <w:r w:rsidRPr="002B4397">
        <w:rPr>
          <w:rFonts w:ascii="Arial" w:eastAsia="Times New Roman" w:hAnsi="Arial" w:cs="Arial"/>
          <w:b/>
          <w:bCs/>
          <w:color w:val="0A0905"/>
          <w:sz w:val="24"/>
          <w:szCs w:val="24"/>
          <w:lang w:eastAsia="en-GB"/>
        </w:rPr>
        <w:t>Ovid MEDLINE(R) ALL </w:t>
      </w:r>
      <w:r w:rsidRPr="002B4397">
        <w:rPr>
          <w:rFonts w:ascii="Arial" w:eastAsia="Times New Roman" w:hAnsi="Arial" w:cs="Arial"/>
          <w:color w:val="0A0905"/>
          <w:sz w:val="24"/>
          <w:szCs w:val="24"/>
          <w:lang w:eastAsia="en-GB"/>
        </w:rPr>
        <w:t>1946 to September 03, 2024</w:t>
      </w:r>
      <w:r>
        <w:rPr>
          <w:rFonts w:ascii="Arial" w:eastAsia="Times New Roman" w:hAnsi="Arial" w:cs="Arial"/>
          <w:color w:val="0A0905"/>
          <w:sz w:val="24"/>
          <w:szCs w:val="24"/>
          <w:lang w:eastAsia="en-GB"/>
        </w:rPr>
        <w:t xml:space="preserve"> (searched on 04/09/2024)</w:t>
      </w:r>
    </w:p>
    <w:p w14:paraId="7A3040B9" w14:textId="77777777" w:rsidR="00A04163" w:rsidRDefault="00A04163" w:rsidP="00A04163">
      <w:pPr>
        <w:spacing w:after="0" w:line="240" w:lineRule="auto"/>
        <w:rPr>
          <w:rFonts w:ascii="Arial" w:eastAsia="Times New Roman" w:hAnsi="Arial" w:cs="Arial"/>
          <w:color w:val="0A0905"/>
          <w:lang w:eastAsia="en-GB"/>
        </w:rPr>
      </w:pPr>
    </w:p>
    <w:p w14:paraId="282FEE8C" w14:textId="77777777" w:rsidR="00A04163" w:rsidRPr="002B4397" w:rsidRDefault="00A04163" w:rsidP="00A04163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1A5AB3">
        <w:rPr>
          <w:rFonts w:ascii="Arial" w:eastAsia="Times New Roman" w:hAnsi="Arial" w:cs="Arial"/>
          <w:color w:val="0A0905"/>
          <w:lang w:eastAsia="en-GB"/>
        </w:rPr>
        <w:t>[</w:t>
      </w:r>
      <w:proofErr w:type="spellStart"/>
      <w:r w:rsidRPr="001A5AB3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>
        <w:rPr>
          <w:rFonts w:ascii="Arial" w:eastAsia="Times New Roman" w:hAnsi="Arial" w:cs="Arial"/>
          <w:color w:val="0A0905"/>
          <w:lang w:eastAsia="en-GB"/>
        </w:rPr>
        <w:t xml:space="preserve"> = multi-purpose fields searched: </w:t>
      </w:r>
      <w:r w:rsidRPr="001A5AB3">
        <w:rPr>
          <w:rFonts w:ascii="Arial" w:eastAsia="Times New Roman" w:hAnsi="Arial" w:cs="Arial"/>
          <w:color w:val="0A0905"/>
          <w:lang w:eastAsia="en-GB"/>
        </w:rPr>
        <w:t>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2B4397">
        <w:rPr>
          <w:rFonts w:ascii="Arial" w:eastAsia="Times New Roman" w:hAnsi="Arial" w:cs="Arial"/>
          <w:color w:val="0A0905"/>
          <w:lang w:eastAsia="en-GB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7608"/>
        <w:gridCol w:w="1007"/>
      </w:tblGrid>
      <w:tr w:rsidR="00A04163" w:rsidRPr="002B4397" w14:paraId="355E2FFE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F3591" w14:textId="77777777" w:rsidR="00A04163" w:rsidRPr="002B4397" w:rsidRDefault="00A04163" w:rsidP="0079120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2B4397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6EB2A" w14:textId="77777777" w:rsidR="00A04163" w:rsidRPr="002B4397" w:rsidRDefault="00A04163" w:rsidP="0079120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2B4397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8B540" w14:textId="77777777" w:rsidR="00A04163" w:rsidRPr="002B4397" w:rsidRDefault="00A04163" w:rsidP="0079120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2B4397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Results</w:t>
            </w:r>
          </w:p>
        </w:tc>
      </w:tr>
      <w:tr w:rsidR="00A04163" w:rsidRPr="002B4397" w14:paraId="552DC60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3F1A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A46F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Virtual reality.mp. or Virtual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2687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1791</w:t>
            </w:r>
          </w:p>
        </w:tc>
      </w:tr>
      <w:tr w:rsidR="00A04163" w:rsidRPr="002B4397" w14:paraId="49C7CD7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250C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2E85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Virtual pati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94FD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166</w:t>
            </w:r>
          </w:p>
        </w:tc>
      </w:tr>
      <w:tr w:rsidR="00A04163" w:rsidRPr="002B4397" w14:paraId="667FB27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1D4C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B9C0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Virtual environ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D569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551</w:t>
            </w:r>
          </w:p>
        </w:tc>
      </w:tr>
      <w:tr w:rsidR="00A04163" w:rsidRPr="002B4397" w14:paraId="2B03E26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EC11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1A5B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ugmented reality.mp. or Augmented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EE64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735</w:t>
            </w:r>
          </w:p>
        </w:tc>
      </w:tr>
      <w:tr w:rsidR="00A04163" w:rsidRPr="002B4397" w14:paraId="05F79B27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0F88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C64C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Mixed realit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4316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260</w:t>
            </w:r>
          </w:p>
        </w:tc>
      </w:tr>
      <w:tr w:rsidR="00A04163" w:rsidRPr="002B4397" w14:paraId="5FCCCD5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7E82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1265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Computer simulation.mp. or Computer Simul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87DB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24701</w:t>
            </w:r>
          </w:p>
        </w:tc>
      </w:tr>
      <w:tr w:rsidR="00A04163" w:rsidRPr="002B4397" w14:paraId="60939E1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DA0D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F96E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Computer generate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D8E29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9123</w:t>
            </w:r>
          </w:p>
        </w:tc>
      </w:tr>
      <w:tr w:rsidR="00A04163" w:rsidRPr="002B4397" w14:paraId="2BB1894F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511C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8D4D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 or 2 or 3 or 4 or 5 or 6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92C9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58855</w:t>
            </w:r>
          </w:p>
        </w:tc>
      </w:tr>
      <w:tr w:rsidR="00A04163" w:rsidRPr="002B4397" w14:paraId="0F122364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D625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321E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sychiatri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8D43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35199</w:t>
            </w:r>
          </w:p>
        </w:tc>
      </w:tr>
      <w:tr w:rsidR="00A04163" w:rsidRPr="002B4397" w14:paraId="68037B6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46BE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C35B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Mental health.mp. or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57B2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00115</w:t>
            </w:r>
          </w:p>
        </w:tc>
      </w:tr>
      <w:tr w:rsidR="00A04163" w:rsidRPr="002B4397" w14:paraId="66901D1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253F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7C2F5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Mental illness.mp. or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17CD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03170</w:t>
            </w:r>
          </w:p>
        </w:tc>
      </w:tr>
      <w:tr w:rsidR="00A04163" w:rsidRPr="002B4397" w14:paraId="00C8B2B4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8463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B279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Depression/ or Depress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AA3C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28143</w:t>
            </w:r>
          </w:p>
        </w:tc>
      </w:tr>
      <w:tr w:rsidR="00A04163" w:rsidRPr="002B4397" w14:paraId="73C8835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C4E7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B62C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Mood disorder.mp. or Mood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A5EE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1680</w:t>
            </w:r>
          </w:p>
        </w:tc>
      </w:tr>
      <w:tr w:rsidR="00A04163" w:rsidRPr="002B4397" w14:paraId="1519BAA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360E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9052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Mania.mp. or Ma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8CDB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2618</w:t>
            </w:r>
          </w:p>
        </w:tc>
      </w:tr>
      <w:tr w:rsidR="00A04163" w:rsidRPr="002B4397" w14:paraId="69082A41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98CB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7A38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Bipolar disorder.mp. or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9D04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9397</w:t>
            </w:r>
          </w:p>
        </w:tc>
      </w:tr>
      <w:tr w:rsidR="00A04163" w:rsidRPr="002B4397" w14:paraId="36A7DCC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9E01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7DD4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Schizophrenia/ or Schizophren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1BD4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66844</w:t>
            </w:r>
          </w:p>
        </w:tc>
      </w:tr>
      <w:tr w:rsidR="00A04163" w:rsidRPr="002B4397" w14:paraId="45F330FC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DCC2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D084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sychos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329B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9331</w:t>
            </w:r>
          </w:p>
        </w:tc>
      </w:tr>
      <w:tr w:rsidR="00A04163" w:rsidRPr="002B4397" w14:paraId="3C3EEED4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B0A8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0258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sychotic Disorders/ or Psychoti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D6EC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80205</w:t>
            </w:r>
          </w:p>
        </w:tc>
      </w:tr>
      <w:tr w:rsidR="00A04163" w:rsidRPr="002B4397" w14:paraId="7A46288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D198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81F3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Suicide.mp. or Suici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2410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05105</w:t>
            </w:r>
          </w:p>
        </w:tc>
      </w:tr>
      <w:tr w:rsidR="00A04163" w:rsidRPr="002B4397" w14:paraId="48F210E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D7B3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DB5D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nxiety/ or Anxiet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5DB7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38188</w:t>
            </w:r>
          </w:p>
        </w:tc>
      </w:tr>
      <w:tr w:rsidR="00A04163" w:rsidRPr="002B4397" w14:paraId="148099C0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FDE4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F8B5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anic.mp. or Pan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11C8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8891</w:t>
            </w:r>
          </w:p>
        </w:tc>
      </w:tr>
      <w:tr w:rsidR="00A04163" w:rsidRPr="002B4397" w14:paraId="6CD6490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7167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5CA8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goraphobia.mp. or Agoraphob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70A6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338</w:t>
            </w:r>
          </w:p>
        </w:tc>
      </w:tr>
      <w:tr w:rsidR="00A04163" w:rsidRPr="002B4397" w14:paraId="0DBDD578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CCCA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3787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 xml:space="preserve">Stress Disorders, Post-Traumatic/ or </w:t>
            </w:r>
            <w:proofErr w:type="spellStart"/>
            <w:proofErr w:type="gramStart"/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ost?traumatic</w:t>
            </w:r>
            <w:proofErr w:type="spellEnd"/>
            <w:proofErr w:type="gramEnd"/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 xml:space="preserve"> stress disorde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1FCD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1050</w:t>
            </w:r>
          </w:p>
        </w:tc>
      </w:tr>
      <w:tr w:rsidR="00A04163" w:rsidRPr="002B4397" w14:paraId="397E03B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31EC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FBAD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TS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0879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6720</w:t>
            </w:r>
          </w:p>
        </w:tc>
      </w:tr>
      <w:tr w:rsidR="00A04163" w:rsidRPr="002B4397" w14:paraId="4B9671CF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08FB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6475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Obsessive compulsive disorder.mp. or Obsessive-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B584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2932</w:t>
            </w:r>
          </w:p>
        </w:tc>
      </w:tr>
      <w:tr w:rsidR="00A04163" w:rsidRPr="002B4397" w14:paraId="42B39E2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9001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66AA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OC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61D6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2790</w:t>
            </w:r>
          </w:p>
        </w:tc>
      </w:tr>
      <w:tr w:rsidR="00A04163" w:rsidRPr="002B4397" w14:paraId="13BBA7B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67FC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FDD2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ersonality disorder.mp. or 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55E9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8580</w:t>
            </w:r>
          </w:p>
        </w:tc>
      </w:tr>
      <w:tr w:rsidR="00A04163" w:rsidRPr="002B4397" w14:paraId="52E20731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D186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DFED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ddic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716C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64123</w:t>
            </w:r>
          </w:p>
        </w:tc>
      </w:tr>
      <w:tr w:rsidR="00A04163" w:rsidRPr="002B4397" w14:paraId="4398C2C0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ACB6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9F7C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lcoh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33A1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71387</w:t>
            </w:r>
          </w:p>
        </w:tc>
      </w:tr>
      <w:tr w:rsidR="00A04163" w:rsidRPr="002B4397" w14:paraId="6C0854B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4084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E856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Substance misus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092B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918</w:t>
            </w:r>
          </w:p>
        </w:tc>
      </w:tr>
      <w:tr w:rsidR="00A04163" w:rsidRPr="002B4397" w14:paraId="764990A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69DD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10A5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Eating disorder.mp. or "Feeding and Eating Disorder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71E1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8722</w:t>
            </w:r>
          </w:p>
        </w:tc>
      </w:tr>
      <w:tr w:rsidR="00A04163" w:rsidRPr="002B4397" w14:paraId="3B5931EE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F10B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1F3C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norexia nervosa.mp. or Anorexia Nervos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31B3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9878</w:t>
            </w:r>
          </w:p>
        </w:tc>
      </w:tr>
      <w:tr w:rsidR="00A04163" w:rsidRPr="002B4397" w14:paraId="4E9BE1BC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D3C7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5AC99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Bulimia Nervosa.mp. or Bulimia Nervos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9B3DB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7515</w:t>
            </w:r>
          </w:p>
        </w:tc>
      </w:tr>
      <w:tr w:rsidR="00A04163" w:rsidRPr="002B4397" w14:paraId="23A8D31A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FC8F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E1D4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Binge eating disorder.mp. or Binge-Eating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6DDD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650</w:t>
            </w:r>
          </w:p>
        </w:tc>
      </w:tr>
      <w:tr w:rsidR="00A04163" w:rsidRPr="002B4397" w14:paraId="7759AC5A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7520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3B31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ttention deficit hyperactivity disorder.mp. or Attention Deficit Disorder with Hyperactiv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B12B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7444</w:t>
            </w:r>
          </w:p>
        </w:tc>
      </w:tr>
      <w:tr w:rsidR="00A04163" w:rsidRPr="002B4397" w14:paraId="29248E87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5E98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D1BB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DH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DFBE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4672</w:t>
            </w:r>
          </w:p>
        </w:tc>
      </w:tr>
      <w:tr w:rsidR="00A04163" w:rsidRPr="002B4397" w14:paraId="71A1F8E8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C95D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CB61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ttention deficit disorde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3571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7334</w:t>
            </w:r>
          </w:p>
        </w:tc>
      </w:tr>
      <w:tr w:rsidR="00A04163" w:rsidRPr="002B4397" w14:paraId="5460AD38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6C26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CFFC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utism.mp. or Autistic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E243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74391</w:t>
            </w:r>
          </w:p>
        </w:tc>
      </w:tr>
      <w:tr w:rsidR="00A04163" w:rsidRPr="002B4397" w14:paraId="7EC6796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E2299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357E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Dementia/ or Dement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134E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72211</w:t>
            </w:r>
          </w:p>
        </w:tc>
      </w:tr>
      <w:tr w:rsidR="00A04163" w:rsidRPr="002B4397" w14:paraId="167A2A3D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C19D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83A9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Psychiatry.mp. or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C01B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10999</w:t>
            </w:r>
          </w:p>
        </w:tc>
      </w:tr>
      <w:tr w:rsidR="00A04163" w:rsidRPr="002B4397" w14:paraId="3E1A1E5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3237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3E2F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Child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6348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872</w:t>
            </w:r>
          </w:p>
        </w:tc>
      </w:tr>
      <w:tr w:rsidR="00A04163" w:rsidRPr="002B4397" w14:paraId="761011B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B071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CA1A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dolescent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24D6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155</w:t>
            </w:r>
          </w:p>
        </w:tc>
      </w:tr>
      <w:tr w:rsidR="00A04163" w:rsidRPr="002B4397" w14:paraId="308C6004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4037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55A7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Geriatric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CABE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549</w:t>
            </w:r>
          </w:p>
        </w:tc>
      </w:tr>
      <w:tr w:rsidR="00A04163" w:rsidRPr="002B4397" w14:paraId="60C62234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C46C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42B8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Geropsychiatr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63E0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08</w:t>
            </w:r>
          </w:p>
        </w:tc>
      </w:tr>
      <w:tr w:rsidR="00A04163" w:rsidRPr="002B4397" w14:paraId="432D596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AFD4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4801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9 or 10 or 11 or 12 or 13 or 14 or 15 or 16 or 17 or 18 or 19 or 20 or 21 or 22 or 23 or 24 or 25 or 26 or 27 or 28 or 29 or 30 or 31 or 32 or 33 or 34 or 35 or 36 or 37 or 38 or 39 or 40 or 41 or 42 or 43 or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1C0C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117483</w:t>
            </w:r>
          </w:p>
        </w:tc>
      </w:tr>
      <w:tr w:rsidR="00A04163" w:rsidRPr="002B4397" w14:paraId="0B18F23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B865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E24E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Education.mp. or Education, Medical/ or Education, Medical, Graduate/ or Education, Medical, Undergraduate/ or Edu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A959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122762</w:t>
            </w:r>
          </w:p>
        </w:tc>
      </w:tr>
      <w:tr w:rsidR="00A04163" w:rsidRPr="002B4397" w14:paraId="6BF20C5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0B1D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490F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Train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9AB6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648071</w:t>
            </w:r>
          </w:p>
        </w:tc>
      </w:tr>
      <w:tr w:rsidR="00A04163" w:rsidRPr="002B4397" w14:paraId="6E8F64AE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0A26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3FF3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Teaching/ or Teach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3F0F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29868</w:t>
            </w:r>
          </w:p>
        </w:tc>
      </w:tr>
      <w:tr w:rsidR="00A04163" w:rsidRPr="002B4397" w14:paraId="287CDF2E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64F37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9A8F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Medical educa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3666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66446</w:t>
            </w:r>
          </w:p>
        </w:tc>
      </w:tr>
      <w:tr w:rsidR="00A04163" w:rsidRPr="002B4397" w14:paraId="65E930F0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AA60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11F5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Learning/ or Learn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CCFB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652319</w:t>
            </w:r>
          </w:p>
        </w:tc>
      </w:tr>
      <w:tr w:rsidR="00A04163" w:rsidRPr="002B4397" w14:paraId="4413AA3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74D6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0C5E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Empathy.mp. or Em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40655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5267</w:t>
            </w:r>
          </w:p>
        </w:tc>
      </w:tr>
      <w:tr w:rsidR="00A04163" w:rsidRPr="002B4397" w14:paraId="3134204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5064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lastRenderedPageBreak/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F6C0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Stigm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0EB6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4054</w:t>
            </w:r>
          </w:p>
        </w:tc>
      </w:tr>
      <w:tr w:rsidR="00A04163" w:rsidRPr="002B4397" w14:paraId="67F6F7B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7AE7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D078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Communication.mp. or Commun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6F9B9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77582</w:t>
            </w:r>
          </w:p>
        </w:tc>
      </w:tr>
      <w:tr w:rsidR="00A04163" w:rsidRPr="002B4397" w14:paraId="5C4B7C4D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9F93B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B066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Communication skil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2741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5557</w:t>
            </w:r>
          </w:p>
        </w:tc>
      </w:tr>
      <w:tr w:rsidR="00A04163" w:rsidRPr="002B4397" w14:paraId="440DA370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C84C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F2C0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Attitude/ or Attitude?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8B89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02912</w:t>
            </w:r>
          </w:p>
        </w:tc>
      </w:tr>
      <w:tr w:rsidR="00A04163" w:rsidRPr="002B4397" w14:paraId="42FBAC0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3D6D4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5665E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Knowledge/ or Health Knowledge, Attitudes, Practice/ or Knowledg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51EC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072097</w:t>
            </w:r>
          </w:p>
        </w:tc>
      </w:tr>
      <w:tr w:rsidR="00A04163" w:rsidRPr="002B4397" w14:paraId="0C8E349F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2CD80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27C3F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Skil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54112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41207</w:t>
            </w:r>
          </w:p>
        </w:tc>
      </w:tr>
      <w:tr w:rsidR="00A04163" w:rsidRPr="002B4397" w14:paraId="69E84F3D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56C8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0B2A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Student.mp. or Stud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1D0E9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191753</w:t>
            </w:r>
          </w:p>
        </w:tc>
      </w:tr>
      <w:tr w:rsidR="00A04163" w:rsidRPr="002B4397" w14:paraId="2E84481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4B3C6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179E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46 or 47 or 48 or 49 or 50 or 51 or 52 or 53 or 54 or 55 or 56 or 57 or 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DD3D3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3686198</w:t>
            </w:r>
          </w:p>
        </w:tc>
      </w:tr>
      <w:tr w:rsidR="00A04163" w:rsidRPr="002B4397" w14:paraId="4D7200C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EF06D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A5D6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8 and 45 and 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E80DA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694</w:t>
            </w:r>
          </w:p>
        </w:tc>
      </w:tr>
      <w:tr w:rsidR="00A04163" w:rsidRPr="002B4397" w14:paraId="3E41160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42351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1B922C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 xml:space="preserve">limit 60 to </w:t>
            </w:r>
            <w:proofErr w:type="spellStart"/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english</w:t>
            </w:r>
            <w:proofErr w:type="spellEnd"/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38138" w14:textId="77777777" w:rsidR="00A04163" w:rsidRPr="002B4397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2B4397">
              <w:rPr>
                <w:rFonts w:ascii="Arial" w:eastAsia="Times New Roman" w:hAnsi="Arial" w:cs="Arial"/>
                <w:color w:val="353535"/>
                <w:lang w:eastAsia="en-GB"/>
              </w:rPr>
              <w:t>2641</w:t>
            </w:r>
          </w:p>
        </w:tc>
      </w:tr>
    </w:tbl>
    <w:p w14:paraId="61F654AB" w14:textId="77777777" w:rsidR="00A04163" w:rsidRPr="001A5AB3" w:rsidRDefault="00A04163" w:rsidP="00A04163">
      <w:pPr>
        <w:rPr>
          <w:rFonts w:ascii="Arial" w:hAnsi="Arial" w:cs="Arial"/>
        </w:rPr>
      </w:pPr>
    </w:p>
    <w:p w14:paraId="421B0D52" w14:textId="77777777" w:rsidR="00A04163" w:rsidRPr="001A5AB3" w:rsidRDefault="00A04163" w:rsidP="00A04163">
      <w:pPr>
        <w:rPr>
          <w:rFonts w:ascii="Arial" w:hAnsi="Arial" w:cs="Arial"/>
        </w:rPr>
      </w:pPr>
    </w:p>
    <w:p w14:paraId="22DADD88" w14:textId="77777777" w:rsidR="00A04163" w:rsidRDefault="00A04163" w:rsidP="00A04163">
      <w:pPr>
        <w:spacing w:after="0" w:line="240" w:lineRule="auto"/>
        <w:rPr>
          <w:rFonts w:ascii="Arial" w:eastAsia="Times New Roman" w:hAnsi="Arial" w:cs="Arial"/>
          <w:color w:val="0A0905"/>
          <w:sz w:val="24"/>
          <w:szCs w:val="24"/>
          <w:lang w:eastAsia="en-GB"/>
        </w:rPr>
      </w:pPr>
      <w:r w:rsidRPr="001A5AB3">
        <w:rPr>
          <w:rFonts w:ascii="Arial" w:eastAsia="Times New Roman" w:hAnsi="Arial" w:cs="Arial"/>
          <w:b/>
          <w:bCs/>
          <w:color w:val="0A0905"/>
          <w:sz w:val="24"/>
          <w:szCs w:val="24"/>
          <w:lang w:eastAsia="en-GB"/>
        </w:rPr>
        <w:t>Embase </w:t>
      </w:r>
      <w:r w:rsidRPr="001A5AB3">
        <w:rPr>
          <w:rFonts w:ascii="Arial" w:eastAsia="Times New Roman" w:hAnsi="Arial" w:cs="Arial"/>
          <w:color w:val="0A0905"/>
          <w:sz w:val="24"/>
          <w:szCs w:val="24"/>
          <w:lang w:eastAsia="en-GB"/>
        </w:rPr>
        <w:t>1974 to 2024 September 03 (searched on 04/09/2024)</w:t>
      </w:r>
    </w:p>
    <w:p w14:paraId="41715C9C" w14:textId="77777777" w:rsidR="00A04163" w:rsidRDefault="00A04163" w:rsidP="00A04163">
      <w:pPr>
        <w:spacing w:after="0" w:line="240" w:lineRule="auto"/>
        <w:rPr>
          <w:rFonts w:ascii="Arial" w:eastAsia="Times New Roman" w:hAnsi="Arial" w:cs="Arial"/>
          <w:color w:val="0A0905"/>
          <w:sz w:val="24"/>
          <w:szCs w:val="24"/>
          <w:lang w:eastAsia="en-GB"/>
        </w:rPr>
      </w:pPr>
    </w:p>
    <w:p w14:paraId="34FA9AF9" w14:textId="77777777" w:rsidR="00A04163" w:rsidRPr="001A5AB3" w:rsidRDefault="00A04163" w:rsidP="00A04163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1A5AB3">
        <w:rPr>
          <w:rFonts w:ascii="Arial" w:eastAsia="Times New Roman" w:hAnsi="Arial" w:cs="Arial"/>
          <w:color w:val="0A0905"/>
          <w:lang w:eastAsia="en-GB"/>
        </w:rPr>
        <w:t>[</w:t>
      </w:r>
      <w:proofErr w:type="spellStart"/>
      <w:r w:rsidRPr="001A5AB3">
        <w:rPr>
          <w:rFonts w:ascii="Arial" w:eastAsia="Times New Roman" w:hAnsi="Arial" w:cs="Arial"/>
          <w:color w:val="0A0905"/>
          <w:lang w:eastAsia="en-GB"/>
        </w:rPr>
        <w:t>mp</w:t>
      </w:r>
      <w:proofErr w:type="spellEnd"/>
      <w:r>
        <w:rPr>
          <w:rFonts w:ascii="Arial" w:eastAsia="Times New Roman" w:hAnsi="Arial" w:cs="Arial"/>
          <w:color w:val="0A0905"/>
          <w:lang w:eastAsia="en-GB"/>
        </w:rPr>
        <w:t xml:space="preserve"> = multi-purpose fields searched: </w:t>
      </w:r>
      <w:r w:rsidRPr="001A5AB3">
        <w:rPr>
          <w:rFonts w:ascii="Arial" w:eastAsia="Times New Roman" w:hAnsi="Arial" w:cs="Arial"/>
          <w:color w:val="0A0905"/>
          <w:lang w:eastAsia="en-GB"/>
        </w:rPr>
        <w:t>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1A5AB3">
        <w:rPr>
          <w:rFonts w:ascii="Arial" w:eastAsia="Times New Roman" w:hAnsi="Arial" w:cs="Arial"/>
          <w:color w:val="0A0905"/>
          <w:sz w:val="24"/>
          <w:szCs w:val="24"/>
          <w:lang w:eastAsia="en-GB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7608"/>
        <w:gridCol w:w="1007"/>
      </w:tblGrid>
      <w:tr w:rsidR="00A04163" w:rsidRPr="001A5AB3" w14:paraId="171365D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8152E" w14:textId="77777777" w:rsidR="00A04163" w:rsidRPr="001A5AB3" w:rsidRDefault="00A04163" w:rsidP="0079120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1A5AB3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14D91" w14:textId="77777777" w:rsidR="00A04163" w:rsidRPr="001A5AB3" w:rsidRDefault="00A04163" w:rsidP="0079120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1A5AB3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994EF" w14:textId="77777777" w:rsidR="00A04163" w:rsidRPr="001A5AB3" w:rsidRDefault="00A04163" w:rsidP="00791208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</w:pPr>
            <w:r w:rsidRPr="001A5AB3">
              <w:rPr>
                <w:rFonts w:ascii="Arial" w:eastAsia="Times New Roman" w:hAnsi="Arial" w:cs="Arial"/>
                <w:b/>
                <w:bCs/>
                <w:color w:val="0A0905"/>
                <w:lang w:eastAsia="en-GB"/>
              </w:rPr>
              <w:t>Results</w:t>
            </w:r>
          </w:p>
        </w:tc>
      </w:tr>
      <w:tr w:rsidR="00A04163" w:rsidRPr="001A5AB3" w14:paraId="54D4C7F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610B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B234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Virtual reality.mp. or Virtual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43CF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7539</w:t>
            </w:r>
          </w:p>
        </w:tc>
      </w:tr>
      <w:tr w:rsidR="00A04163" w:rsidRPr="001A5AB3" w14:paraId="2AEAF820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7696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4649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Virtual pati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5026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747</w:t>
            </w:r>
          </w:p>
        </w:tc>
      </w:tr>
      <w:tr w:rsidR="00A04163" w:rsidRPr="001A5AB3" w14:paraId="272DD77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DA60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6986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Virtual environmen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0B28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376</w:t>
            </w:r>
          </w:p>
        </w:tc>
      </w:tr>
      <w:tr w:rsidR="00A04163" w:rsidRPr="001A5AB3" w14:paraId="7FCE043C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F8B5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1F27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ugmented reality.mp. or Augmented Rea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F488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822</w:t>
            </w:r>
          </w:p>
        </w:tc>
      </w:tr>
      <w:tr w:rsidR="00A04163" w:rsidRPr="001A5AB3" w14:paraId="0E09A857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55D9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655EE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Mixed realit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76C7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378</w:t>
            </w:r>
          </w:p>
        </w:tc>
      </w:tr>
      <w:tr w:rsidR="00A04163" w:rsidRPr="001A5AB3" w14:paraId="31C9DCAE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BDC9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B1FB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Computer simulation.mp. or Computer Simul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BAD0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50013</w:t>
            </w:r>
          </w:p>
        </w:tc>
      </w:tr>
      <w:tr w:rsidR="00A04163" w:rsidRPr="001A5AB3" w14:paraId="5EF2ECFC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3D1B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0E61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Computer generate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707C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0714</w:t>
            </w:r>
          </w:p>
        </w:tc>
      </w:tr>
      <w:tr w:rsidR="00A04163" w:rsidRPr="001A5AB3" w14:paraId="0CF7BB0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A569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9A16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 or 2 or 3 or 4 or 5 or 6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284A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03204</w:t>
            </w:r>
          </w:p>
        </w:tc>
      </w:tr>
      <w:tr w:rsidR="00A04163" w:rsidRPr="001A5AB3" w14:paraId="20CB1160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EFCD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7BE1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sychiatri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56D3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54929</w:t>
            </w:r>
          </w:p>
        </w:tc>
      </w:tr>
      <w:tr w:rsidR="00A04163" w:rsidRPr="001A5AB3" w14:paraId="7505E6E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64D2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B346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Mental health.mp. or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7103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45875</w:t>
            </w:r>
          </w:p>
        </w:tc>
      </w:tr>
      <w:tr w:rsidR="00A04163" w:rsidRPr="001A5AB3" w14:paraId="4E24D6A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8B68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EA41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Mental illness.mp. or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9105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71186</w:t>
            </w:r>
          </w:p>
        </w:tc>
      </w:tr>
      <w:tr w:rsidR="00A04163" w:rsidRPr="001A5AB3" w14:paraId="3655646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BF16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7E3D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Depression/ or Depress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D760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916220</w:t>
            </w:r>
          </w:p>
        </w:tc>
      </w:tr>
      <w:tr w:rsidR="00A04163" w:rsidRPr="001A5AB3" w14:paraId="40C7611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97AF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E39E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Mood disorder.mp. or Mood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F4DC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2331</w:t>
            </w:r>
          </w:p>
        </w:tc>
      </w:tr>
      <w:tr w:rsidR="00A04163" w:rsidRPr="001A5AB3" w14:paraId="3986EA6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4D07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DB9D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Mania.mp. or Ma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F8D2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1742</w:t>
            </w:r>
          </w:p>
        </w:tc>
      </w:tr>
      <w:tr w:rsidR="00A04163" w:rsidRPr="001A5AB3" w14:paraId="3C413E61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B7E7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E3C5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Bipolar disorder.mp. or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CE10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85968</w:t>
            </w:r>
          </w:p>
        </w:tc>
      </w:tr>
      <w:tr w:rsidR="00A04163" w:rsidRPr="001A5AB3" w14:paraId="20F9124D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2E69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59A3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Schizophrenia/ or Schizophren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9AB3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45025</w:t>
            </w:r>
          </w:p>
        </w:tc>
      </w:tr>
      <w:tr w:rsidR="00A04163" w:rsidRPr="001A5AB3" w14:paraId="17152D9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FE0D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1CC9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sychosi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3461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58271</w:t>
            </w:r>
          </w:p>
        </w:tc>
      </w:tr>
      <w:tr w:rsidR="00A04163" w:rsidRPr="001A5AB3" w14:paraId="3DFA03C6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29AA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4A7C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sychotic Disorders/ or Psychotic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466D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02728</w:t>
            </w:r>
          </w:p>
        </w:tc>
      </w:tr>
      <w:tr w:rsidR="00A04163" w:rsidRPr="001A5AB3" w14:paraId="47666E87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F893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FC4F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Suicide.mp. or Suici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51F1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38718</w:t>
            </w:r>
          </w:p>
        </w:tc>
      </w:tr>
      <w:tr w:rsidR="00A04163" w:rsidRPr="001A5AB3" w14:paraId="13FD87A4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AAFB3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48CC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nxiety/ or Anxiet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A7F2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44486</w:t>
            </w:r>
          </w:p>
        </w:tc>
      </w:tr>
      <w:tr w:rsidR="00A04163" w:rsidRPr="001A5AB3" w14:paraId="3687B16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94B1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260C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anic.mp. or Pan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7D80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4013</w:t>
            </w:r>
          </w:p>
        </w:tc>
      </w:tr>
      <w:tr w:rsidR="00A04163" w:rsidRPr="001A5AB3" w14:paraId="5860CDC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CE00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B6E2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goraphobia.mp. or Agoraphob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E4A9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8007</w:t>
            </w:r>
          </w:p>
        </w:tc>
      </w:tr>
      <w:tr w:rsidR="00A04163" w:rsidRPr="001A5AB3" w14:paraId="3DA119D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2873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8EBA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 xml:space="preserve">Stress Disorders, Post-Traumatic/ or </w:t>
            </w:r>
            <w:proofErr w:type="spellStart"/>
            <w:proofErr w:type="gramStart"/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ost?traumatic</w:t>
            </w:r>
            <w:proofErr w:type="spellEnd"/>
            <w:proofErr w:type="gramEnd"/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 xml:space="preserve"> stress disorde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4DD0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90989</w:t>
            </w:r>
          </w:p>
        </w:tc>
      </w:tr>
      <w:tr w:rsidR="00A04163" w:rsidRPr="001A5AB3" w14:paraId="3453CD4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8DF9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75EB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TS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902F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8248</w:t>
            </w:r>
          </w:p>
        </w:tc>
      </w:tr>
      <w:tr w:rsidR="00A04163" w:rsidRPr="001A5AB3" w14:paraId="7649FE8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790F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1EC1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Obsessive compulsive disorder.mp. or Obsessive-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BE2D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8287</w:t>
            </w:r>
          </w:p>
        </w:tc>
      </w:tr>
      <w:tr w:rsidR="00A04163" w:rsidRPr="001A5AB3" w14:paraId="0112BBA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6C2F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20E2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OC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54C7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8988</w:t>
            </w:r>
          </w:p>
        </w:tc>
      </w:tr>
      <w:tr w:rsidR="00A04163" w:rsidRPr="001A5AB3" w14:paraId="52B66A5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5FAB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1154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ersonality disorder.mp. or 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A2A5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8010</w:t>
            </w:r>
          </w:p>
        </w:tc>
      </w:tr>
      <w:tr w:rsidR="00A04163" w:rsidRPr="001A5AB3" w14:paraId="48560E6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ABB0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5446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ddic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DBC8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62054</w:t>
            </w:r>
          </w:p>
        </w:tc>
      </w:tr>
      <w:tr w:rsidR="00A04163" w:rsidRPr="001A5AB3" w14:paraId="2B5613F1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2BE2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60EB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lcoh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EC0C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725482</w:t>
            </w:r>
          </w:p>
        </w:tc>
      </w:tr>
      <w:tr w:rsidR="00A04163" w:rsidRPr="001A5AB3" w14:paraId="13261327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7DE3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5B44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Substance misus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1299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468</w:t>
            </w:r>
          </w:p>
        </w:tc>
      </w:tr>
      <w:tr w:rsidR="00A04163" w:rsidRPr="001A5AB3" w14:paraId="469314B2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979F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9A8F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Eating disorder.mp. or "Feeding and Eating Disorder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2EAB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5424</w:t>
            </w:r>
          </w:p>
        </w:tc>
      </w:tr>
      <w:tr w:rsidR="00A04163" w:rsidRPr="001A5AB3" w14:paraId="0D07B26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DBC9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7E09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norexia nervosa.mp. or Anorexia Nervos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FD97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6967</w:t>
            </w:r>
          </w:p>
        </w:tc>
      </w:tr>
      <w:tr w:rsidR="00A04163" w:rsidRPr="001A5AB3" w14:paraId="162BF54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40E6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88DD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Bulimia Nervosa.mp. or Bulimia Nervos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6021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5417</w:t>
            </w:r>
          </w:p>
        </w:tc>
      </w:tr>
      <w:tr w:rsidR="00A04163" w:rsidRPr="001A5AB3" w14:paraId="370F05FC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E012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F3D3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Binge eating disorder.mp. or Binge-Eating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D219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0604</w:t>
            </w:r>
          </w:p>
        </w:tc>
      </w:tr>
      <w:tr w:rsidR="00A04163" w:rsidRPr="001A5AB3" w14:paraId="0FAA3EBF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563B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0700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ttention deficit hyperactivity disorder.mp. or Attention Deficit Disorder with Hyperactiv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5932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2011</w:t>
            </w:r>
          </w:p>
        </w:tc>
      </w:tr>
      <w:tr w:rsidR="00A04163" w:rsidRPr="001A5AB3" w14:paraId="2720DD7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5CC2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4BDF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DHD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7A9F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0590</w:t>
            </w:r>
          </w:p>
        </w:tc>
      </w:tr>
      <w:tr w:rsidR="00A04163" w:rsidRPr="001A5AB3" w14:paraId="5C5E559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C416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5978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ttention deficit disorder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22B9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9363</w:t>
            </w:r>
          </w:p>
        </w:tc>
      </w:tr>
      <w:tr w:rsidR="00A04163" w:rsidRPr="001A5AB3" w14:paraId="4A55425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705C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5A7C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utism.mp. or Autistic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1E97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11129</w:t>
            </w:r>
          </w:p>
        </w:tc>
      </w:tr>
      <w:tr w:rsidR="00A04163" w:rsidRPr="001A5AB3" w14:paraId="32C0F887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F80A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6D66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Dementia/ or Dementi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C7B3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71334</w:t>
            </w:r>
          </w:p>
        </w:tc>
      </w:tr>
      <w:tr w:rsidR="00A04163" w:rsidRPr="001A5AB3" w14:paraId="4E8C8FA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B285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653A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Psychiatry.mp. or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468F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78036</w:t>
            </w:r>
          </w:p>
        </w:tc>
      </w:tr>
      <w:tr w:rsidR="00A04163" w:rsidRPr="001A5AB3" w14:paraId="0144C158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F8FC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B68C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Child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0AAC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3555</w:t>
            </w:r>
          </w:p>
        </w:tc>
      </w:tr>
      <w:tr w:rsidR="00A04163" w:rsidRPr="001A5AB3" w14:paraId="3AD61A0A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A007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FE71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dolescent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11BD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3555</w:t>
            </w:r>
          </w:p>
        </w:tc>
      </w:tr>
      <w:tr w:rsidR="00A04163" w:rsidRPr="001A5AB3" w14:paraId="3BBFB1A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1D31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CE57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Geriatric Psychiatr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AD4B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8052</w:t>
            </w:r>
          </w:p>
        </w:tc>
      </w:tr>
      <w:tr w:rsidR="00A04163" w:rsidRPr="001A5AB3" w14:paraId="360F1B7D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EEB1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ED87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Geropsychiatry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3C6D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64</w:t>
            </w:r>
          </w:p>
        </w:tc>
      </w:tr>
      <w:tr w:rsidR="00A04163" w:rsidRPr="001A5AB3" w14:paraId="68F98D3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E62E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4FF3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9 or 10 or 11 or 12 or 13 or 14 or 15 or 16 or 17 or 18 or 19 or 20 or 21 or 22 or 23 or 24 or 25 or 26 or 27 or 28 or 29 or 30 or 31 or 32 or 33 or 34 or 35 or 36 or 37 or 38 or 39 or 40 or 41 or 42 or 43 or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1111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164809</w:t>
            </w:r>
          </w:p>
        </w:tc>
      </w:tr>
      <w:tr w:rsidR="00A04163" w:rsidRPr="001A5AB3" w14:paraId="0CC3FE0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AC24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lastRenderedPageBreak/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D0FF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Education.mp. or Education, Medical/ or Education, Medical, Graduate/ or Education, Medical, Undergraduate/ or Edu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94FB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484099</w:t>
            </w:r>
          </w:p>
        </w:tc>
      </w:tr>
      <w:tr w:rsidR="00A04163" w:rsidRPr="001A5AB3" w14:paraId="0A77D8E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5A850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6E75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Train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6E6F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919247</w:t>
            </w:r>
          </w:p>
        </w:tc>
      </w:tr>
      <w:tr w:rsidR="00A04163" w:rsidRPr="001A5AB3" w14:paraId="6A064E41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8750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E4AF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Teaching/ or Teach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F7D4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303006</w:t>
            </w:r>
          </w:p>
        </w:tc>
      </w:tr>
      <w:tr w:rsidR="00A04163" w:rsidRPr="001A5AB3" w14:paraId="331C465A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513A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04AD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Medical educa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4953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86683</w:t>
            </w:r>
          </w:p>
        </w:tc>
      </w:tr>
      <w:tr w:rsidR="00A04163" w:rsidRPr="001A5AB3" w14:paraId="0729CA14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3C47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4AD9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Learning/ or Learning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3978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829690</w:t>
            </w:r>
          </w:p>
        </w:tc>
      </w:tr>
      <w:tr w:rsidR="00A04163" w:rsidRPr="001A5AB3" w14:paraId="7415E6B8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A0A2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540E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Empathy.mp. or Em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8C97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1233</w:t>
            </w:r>
          </w:p>
        </w:tc>
      </w:tr>
      <w:tr w:rsidR="00A04163" w:rsidRPr="001A5AB3" w14:paraId="5D7844D5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110CA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DD71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Stigma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1990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2115</w:t>
            </w:r>
          </w:p>
        </w:tc>
      </w:tr>
      <w:tr w:rsidR="00A04163" w:rsidRPr="001A5AB3" w14:paraId="5D310313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58E6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5A66B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Communication.mp. or Commun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E20E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93425</w:t>
            </w:r>
          </w:p>
        </w:tc>
      </w:tr>
      <w:tr w:rsidR="00A04163" w:rsidRPr="001A5AB3" w14:paraId="59CF903D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FE2D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E445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Communication skil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1CA6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0800</w:t>
            </w:r>
          </w:p>
        </w:tc>
      </w:tr>
      <w:tr w:rsidR="00A04163" w:rsidRPr="001A5AB3" w14:paraId="7240A53B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D496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6CF8F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Attitude/ or Attitude?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58F8C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34438</w:t>
            </w:r>
          </w:p>
        </w:tc>
      </w:tr>
      <w:tr w:rsidR="00A04163" w:rsidRPr="001A5AB3" w14:paraId="266D5F1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FAB3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739B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Knowledge/ or Health Knowledge, Attitudes, Practice/ or Knowledg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DDCD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1350508</w:t>
            </w:r>
          </w:p>
        </w:tc>
      </w:tr>
      <w:tr w:rsidR="00A04163" w:rsidRPr="001A5AB3" w14:paraId="449578FF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E610C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DB1AD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Skill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61376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284276</w:t>
            </w:r>
          </w:p>
        </w:tc>
      </w:tr>
      <w:tr w:rsidR="00A04163" w:rsidRPr="001A5AB3" w14:paraId="3D4EA639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FB46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82D6E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Student.mp. or Studen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3AB4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96877</w:t>
            </w:r>
          </w:p>
        </w:tc>
      </w:tr>
      <w:tr w:rsidR="00A04163" w:rsidRPr="001A5AB3" w14:paraId="34330C30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BB3F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41413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6 or 47 or 48 or 49 or 50 or 51 or 52 or 53 or 54 or 55 or 56 or 57 or 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2F4B8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948817</w:t>
            </w:r>
          </w:p>
        </w:tc>
      </w:tr>
      <w:tr w:rsidR="00A04163" w:rsidRPr="001A5AB3" w14:paraId="1168DC6F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76302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E07D7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8 and 45 and 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F7AD9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165</w:t>
            </w:r>
          </w:p>
        </w:tc>
      </w:tr>
      <w:tr w:rsidR="00A04163" w:rsidRPr="001A5AB3" w14:paraId="23995ED1" w14:textId="77777777" w:rsidTr="007912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D3CB4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EAFF1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 xml:space="preserve">limit 60 to </w:t>
            </w:r>
            <w:proofErr w:type="spellStart"/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english</w:t>
            </w:r>
            <w:proofErr w:type="spellEnd"/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606F45" w14:textId="77777777" w:rsidR="00A04163" w:rsidRPr="001A5AB3" w:rsidRDefault="00A04163" w:rsidP="00791208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lang w:eastAsia="en-GB"/>
              </w:rPr>
            </w:pPr>
            <w:r w:rsidRPr="001A5AB3">
              <w:rPr>
                <w:rFonts w:ascii="Arial" w:eastAsia="Times New Roman" w:hAnsi="Arial" w:cs="Arial"/>
                <w:color w:val="353535"/>
                <w:lang w:eastAsia="en-GB"/>
              </w:rPr>
              <w:t>4084</w:t>
            </w:r>
          </w:p>
        </w:tc>
      </w:tr>
    </w:tbl>
    <w:p w14:paraId="4DD74CF8" w14:textId="77777777" w:rsidR="00A04163" w:rsidRDefault="00A04163" w:rsidP="00A04163">
      <w:pPr>
        <w:rPr>
          <w:rFonts w:ascii="Arial" w:hAnsi="Arial" w:cs="Arial"/>
        </w:rPr>
      </w:pPr>
    </w:p>
    <w:sectPr w:rsidR="00A04163" w:rsidSect="000B0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163"/>
    <w:rsid w:val="00066E30"/>
    <w:rsid w:val="00292D18"/>
    <w:rsid w:val="003B53F3"/>
    <w:rsid w:val="005262A4"/>
    <w:rsid w:val="00591F9B"/>
    <w:rsid w:val="00624566"/>
    <w:rsid w:val="007247E5"/>
    <w:rsid w:val="00A04163"/>
    <w:rsid w:val="00DD2F65"/>
    <w:rsid w:val="00E2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DD72"/>
  <w15:chartTrackingRefBased/>
  <w15:docId w15:val="{F4E1460C-E858-46D5-89A8-DBFC0A83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416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04163"/>
    <w:rPr>
      <w:b/>
      <w:bCs/>
    </w:rPr>
  </w:style>
  <w:style w:type="character" w:customStyle="1" w:styleId="checkdbssearchlink">
    <w:name w:val="checkdbssearchlink"/>
    <w:basedOn w:val="DefaultParagraphFont"/>
    <w:rsid w:val="00A04163"/>
  </w:style>
  <w:style w:type="character" w:customStyle="1" w:styleId="iconsbasesprite">
    <w:name w:val="icons_base_sprite"/>
    <w:basedOn w:val="DefaultParagraphFont"/>
    <w:rsid w:val="00A041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proquest.com/recentsearches.recentsearchtabview.recentsearchesgridview.scrolledrecentsearchlist.checkdbssearchlink_0:rerunsearch/2F7FB080EEED4890PQ/None/$N?site=psycinfo&amp;t:ac=RecentSearches" TargetMode="External"/><Relationship Id="rId21" Type="http://schemas.openxmlformats.org/officeDocument/2006/relationships/hyperlink" Target="https://www.proquest.com/recentsearches.recentsearchtabview.recentsearchesgridview.scrolledrecentsearchlist.checkdbssearchlink:rerunsearch/F36A823C78B74F1FPQ/None/$N?site=psycinfo&amp;t:ac=RecentSearches" TargetMode="External"/><Relationship Id="rId42" Type="http://schemas.openxmlformats.org/officeDocument/2006/relationships/hyperlink" Target="https://www.proquest.com/recentsearches.recentsearchtabview.recentsearchesgridview.scrolledrecentsearchlist.checkdbssearchlink_0:rerunsearch/971D5FB2BC024AC3PQ/None/$N?site=psycinfo&amp;t:ac=RecentSearches" TargetMode="External"/><Relationship Id="rId47" Type="http://schemas.openxmlformats.org/officeDocument/2006/relationships/hyperlink" Target="https://www.proquest.com/recentsearches.recentsearchtabview.recentsearchesgridview.scrolledrecentsearchlist.checkdbssearchlink:rerunsearch/34DD0742AC434DBCPQ/None/$N?site=psycinfo&amp;t:ac=RecentSearches" TargetMode="External"/><Relationship Id="rId63" Type="http://schemas.openxmlformats.org/officeDocument/2006/relationships/hyperlink" Target="https://www.proquest.com/recentsearches.recentsearchtabview.recentsearchesgridview.scrolledrecentsearchlist.checkdbssearchlink:rerunsearch/3576995291C54A35PQ/None/$N?site=psycinfo&amp;t:ac=RecentSearches" TargetMode="External"/><Relationship Id="rId68" Type="http://schemas.openxmlformats.org/officeDocument/2006/relationships/hyperlink" Target="https://www.proquest.com/recentsearches.recentsearchtabview.recentsearchesgridview.scrolledrecentsearchlist.checkdbssearchlink_0:rerunsearch/C93E00AC6F044D3CPQ/None/$N?site=psycinfo&amp;t:ac=RecentSearches" TargetMode="External"/><Relationship Id="rId16" Type="http://schemas.openxmlformats.org/officeDocument/2006/relationships/hyperlink" Target="https://www.proquest.com/recentsearches.recentsearchtabview.recentsearchesgridview.scrolledrecentsearchlist.checkdbssearchlink_0:rerunsearch/D53A012EB4AB4931PQ/None/$N?site=psycinfo&amp;t:ac=RecentSearches" TargetMode="External"/><Relationship Id="rId11" Type="http://schemas.openxmlformats.org/officeDocument/2006/relationships/hyperlink" Target="https://www.proquest.com/recentsearches.recentsearchtabview.recentsearchesgridview.scrolledrecentsearchlist.checkdbssearchlink:rerunsearch/7BC15D465F404D64PQ/None/$N?site=psycinfo&amp;t:ac=RecentSearches" TargetMode="External"/><Relationship Id="rId32" Type="http://schemas.openxmlformats.org/officeDocument/2006/relationships/hyperlink" Target="https://www.proquest.com/recentsearches.recentsearchtabview.recentsearchesgridview.scrolledrecentsearchlist.checkdbssearchlink_0:rerunsearch/A0C34EA1F104F95PQ/None/$N?site=psycinfo&amp;t:ac=RecentSearches" TargetMode="External"/><Relationship Id="rId37" Type="http://schemas.openxmlformats.org/officeDocument/2006/relationships/hyperlink" Target="https://www.proquest.com/recentsearches.recentsearchtabview.recentsearchesgridview.scrolledrecentsearchlist.checkdbssearchlink:rerunsearch/BD6D1475F2724B94PQ/None/$N?site=psycinfo&amp;t:ac=RecentSearches" TargetMode="External"/><Relationship Id="rId53" Type="http://schemas.openxmlformats.org/officeDocument/2006/relationships/hyperlink" Target="https://www.proquest.com/recentsearches.recentsearchtabview.recentsearchesgridview.scrolledrecentsearchlist.checkdbssearchlink:rerunsearch/4FC503D72B164B37PQ/None/$N?site=psycinfo&amp;t:ac=RecentSearches" TargetMode="External"/><Relationship Id="rId58" Type="http://schemas.openxmlformats.org/officeDocument/2006/relationships/hyperlink" Target="https://www.proquest.com/recentsearches.recentsearchtabview.recentsearchesgridview.scrolledrecentsearchlist.checkdbssearchlink_0:rerunsearch/5068F7181B114CCEPQ/None/$N?site=psycinfo&amp;t:ac=RecentSearches" TargetMode="External"/><Relationship Id="rId74" Type="http://schemas.openxmlformats.org/officeDocument/2006/relationships/hyperlink" Target="https://www.proquest.com/recentsearches.recentsearchtabview.recentsearchesgridview.scrolledrecentsearchlist.checkdbssearchlink_0:rerunsearch/9C94B3BC102E4930PQ/None/$N?site=psycinfo&amp;t:ac=RecentSearches" TargetMode="External"/><Relationship Id="rId79" Type="http://schemas.openxmlformats.org/officeDocument/2006/relationships/hyperlink" Target="https://www.proquest.com/recentsearches.recentsearchtabview.recentsearchesgridview.scrolledrecentsearchlist.checkdbssearchlink:rerunsearch/38435599217D4A45PQ/None/$N?site=psycinfo&amp;t:ac=RecentSearches" TargetMode="External"/><Relationship Id="rId5" Type="http://schemas.openxmlformats.org/officeDocument/2006/relationships/hyperlink" Target="https://www.proquest.com/recentsearches.recentsearchtabview.recentsearchesgridview.scrolledrecentsearchlist.checkdbssearchlink:rerunsearch/84E4724A6ADE40DFPQ/None/$N?site=psycinfo&amp;t:ac=RecentSearches" TargetMode="External"/><Relationship Id="rId61" Type="http://schemas.openxmlformats.org/officeDocument/2006/relationships/hyperlink" Target="https://www.proquest.com/recentsearches.recentsearchtabview.recentsearchesgridview.scrolledrecentsearchlist.checkdbssearchlink:rerunsearch/155FB97D12B14480PQ/None/$N?site=psycinfo&amp;t:ac=RecentSearches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www.proquest.com/recentsearches.recentsearchtabview.recentsearchesgridview.scrolledrecentsearchlist.checkdbssearchlink:rerunsearch/E634504B02324F51PQ/None/$N?site=psycinfo&amp;t:ac=RecentSearches" TargetMode="External"/><Relationship Id="rId14" Type="http://schemas.openxmlformats.org/officeDocument/2006/relationships/hyperlink" Target="https://www.proquest.com/recentsearches.recentsearchtabview.recentsearchesgridview.scrolledrecentsearchlist.checkdbssearchlink_0:rerunsearch/D2AC43C0B855403APQ/None/$N?site=psycinfo&amp;t:ac=RecentSearches" TargetMode="External"/><Relationship Id="rId22" Type="http://schemas.openxmlformats.org/officeDocument/2006/relationships/hyperlink" Target="https://www.proquest.com/recentsearches.recentsearchtabview.recentsearchesgridview.scrolledrecentsearchlist.checkdbssearchlink_0:rerunsearch/F36A823C78B74F1FPQ/None/$N?site=psycinfo&amp;t:ac=RecentSearches" TargetMode="External"/><Relationship Id="rId27" Type="http://schemas.openxmlformats.org/officeDocument/2006/relationships/hyperlink" Target="https://www.proquest.com/recentsearches.recentsearchtabview.recentsearchesgridview.scrolledrecentsearchlist.checkdbssearchlink:rerunsearch/DAD0A1E58ABA45A5PQ/None/$N?site=psycinfo&amp;t:ac=RecentSearches" TargetMode="External"/><Relationship Id="rId30" Type="http://schemas.openxmlformats.org/officeDocument/2006/relationships/hyperlink" Target="https://www.proquest.com/recentsearches.recentsearchtabview.recentsearchesgridview.scrolledrecentsearchlist.checkdbssearchlink_0:rerunsearch/B50DE3EB581A4EB9PQ/None/$N?site=psycinfo&amp;t:ac=RecentSearches" TargetMode="External"/><Relationship Id="rId35" Type="http://schemas.openxmlformats.org/officeDocument/2006/relationships/hyperlink" Target="https://www.proquest.com/recentsearches.recentsearchtabview.recentsearchesgridview.scrolledrecentsearchlist.checkdbssearchlink:rerunsearch/9F65143318544AE3PQ/None/$N?site=psycinfo&amp;t:ac=RecentSearches" TargetMode="External"/><Relationship Id="rId43" Type="http://schemas.openxmlformats.org/officeDocument/2006/relationships/hyperlink" Target="https://www.proquest.com/recentsearches.recentsearchtabview.recentsearchesgridview.scrolledrecentsearchlist.checkdbssearchlink:rerunsearch/B2654428D09B42DDPQ/None/$N?site=psycinfo&amp;t:ac=RecentSearches" TargetMode="External"/><Relationship Id="rId48" Type="http://schemas.openxmlformats.org/officeDocument/2006/relationships/hyperlink" Target="https://www.proquest.com/recentsearches.recentsearchtabview.recentsearchesgridview.scrolledrecentsearchlist.checkdbssearchlink_0:rerunsearch/34DD0742AC434DBCPQ/None/$N?site=psycinfo&amp;t:ac=RecentSearches" TargetMode="External"/><Relationship Id="rId56" Type="http://schemas.openxmlformats.org/officeDocument/2006/relationships/hyperlink" Target="https://www.proquest.com/recentsearches.recentsearchtabview.recentsearchesgridview.scrolledrecentsearchlist.checkdbssearchlink_0:rerunsearch/5D0025C0067941FCPQ/None/$N?site=psycinfo&amp;t:ac=RecentSearches" TargetMode="External"/><Relationship Id="rId64" Type="http://schemas.openxmlformats.org/officeDocument/2006/relationships/hyperlink" Target="https://www.proquest.com/recentsearches.recentsearchtabview.recentsearchesgridview.scrolledrecentsearchlist.checkdbssearchlink_0:rerunsearch/3576995291C54A35PQ/None/$N?site=psycinfo&amp;t:ac=RecentSearches" TargetMode="External"/><Relationship Id="rId69" Type="http://schemas.openxmlformats.org/officeDocument/2006/relationships/hyperlink" Target="https://www.proquest.com/recentsearches.recentsearchtabview.recentsearchesgridview.scrolledrecentsearchlist.checkdbssearchlink:rerunsearch/C6EEBFD1487948F8PQ/None/$N?site=psycinfo&amp;t:ac=RecentSearches" TargetMode="External"/><Relationship Id="rId77" Type="http://schemas.openxmlformats.org/officeDocument/2006/relationships/hyperlink" Target="https://www.proquest.com/recentsearches.recentsearchtabview.recentsearchesgridview.scrolledrecentsearchlist.checkdbssearchlink:rerunsearch/55D97221A5C443FEPQ/None/$N?site=psycinfo&amp;t:ac=RecentSearches" TargetMode="External"/><Relationship Id="rId8" Type="http://schemas.openxmlformats.org/officeDocument/2006/relationships/hyperlink" Target="https://www.proquest.com/recentsearches.recentsearchtabview.recentsearchesgridview.scrolledrecentsearchlist.checkdbssearchlink_0:rerunsearch/24C3D9966B924F9EPQ/None/$N?site=psycinfo&amp;t:ac=RecentSearches" TargetMode="External"/><Relationship Id="rId51" Type="http://schemas.openxmlformats.org/officeDocument/2006/relationships/hyperlink" Target="https://www.proquest.com/recentsearches.recentsearchtabview.recentsearchesgridview.scrolledrecentsearchlist.checkdbssearchlink:rerunsearch/A5244FCB8CDC4A90PQ/None/$N?site=psycinfo&amp;t:ac=RecentSearches" TargetMode="External"/><Relationship Id="rId72" Type="http://schemas.openxmlformats.org/officeDocument/2006/relationships/hyperlink" Target="https://www.proquest.com/recentsearches.recentsearchtabview.recentsearchesgridview.scrolledrecentsearchlist.checkdbssearchlink_0:rerunsearch/1DF73B0D8E164B2DPQ/None/$N?site=psycinfo&amp;t:ac=RecentSearches" TargetMode="External"/><Relationship Id="rId80" Type="http://schemas.openxmlformats.org/officeDocument/2006/relationships/hyperlink" Target="https://www.proquest.com/recentsearches.recentsearchtabview.recentsearchesgridview.scrolledrecentsearchlist.checkdbssearchlink_0:rerunsearch/38435599217D4A45PQ/None/$N?site=psycinfo&amp;t:ac=RecentSearche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proquest.com/recentsearches.recentsearchtabview.recentsearchesgridview.scrolledrecentsearchlist.checkdbssearchlink_0:rerunsearch/7BC15D465F404D64PQ/None/$N?site=psycinfo&amp;t:ac=RecentSearches" TargetMode="External"/><Relationship Id="rId17" Type="http://schemas.openxmlformats.org/officeDocument/2006/relationships/hyperlink" Target="https://www.proquest.com/recentsearches.recentsearchtabview.recentsearchesgridview.scrolledrecentsearchlist.checkdbssearchlink:rerunsearch/F77AF1DBFC184EB9PQ/None/$N?site=psycinfo&amp;t:ac=RecentSearches" TargetMode="External"/><Relationship Id="rId25" Type="http://schemas.openxmlformats.org/officeDocument/2006/relationships/hyperlink" Target="https://www.proquest.com/recentsearches.recentsearchtabview.recentsearchesgridview.scrolledrecentsearchlist.checkdbssearchlink:rerunsearch/2F7FB080EEED4890PQ/None/$N?site=psycinfo&amp;t:ac=RecentSearches" TargetMode="External"/><Relationship Id="rId33" Type="http://schemas.openxmlformats.org/officeDocument/2006/relationships/hyperlink" Target="https://www.proquest.com/recentsearches.recentsearchtabview.recentsearchesgridview.scrolledrecentsearchlist.checkdbssearchlink:rerunsearch/384E02C93BF4D92PQ/None/$N?site=psycinfo&amp;t:ac=RecentSearches" TargetMode="External"/><Relationship Id="rId38" Type="http://schemas.openxmlformats.org/officeDocument/2006/relationships/hyperlink" Target="https://www.proquest.com/recentsearches.recentsearchtabview.recentsearchesgridview.scrolledrecentsearchlist.checkdbssearchlink_0:rerunsearch/BD6D1475F2724B94PQ/None/$N?site=psycinfo&amp;t:ac=RecentSearches" TargetMode="External"/><Relationship Id="rId46" Type="http://schemas.openxmlformats.org/officeDocument/2006/relationships/hyperlink" Target="https://www.proquest.com/recentsearches.recentsearchtabview.recentsearchesgridview.scrolledrecentsearchlist.checkdbssearchlink_0:rerunsearch/3756612C8EC14898PQ/None/$N?site=psycinfo&amp;t:ac=RecentSearches" TargetMode="External"/><Relationship Id="rId59" Type="http://schemas.openxmlformats.org/officeDocument/2006/relationships/hyperlink" Target="https://www.proquest.com/recentsearches.recentsearchtabview.recentsearchesgridview.scrolledrecentsearchlist.checkdbssearchlink:rerunsearch/F1A9DA1130E4893PQ/None/$N?site=psycinfo&amp;t:ac=RecentSearches" TargetMode="External"/><Relationship Id="rId67" Type="http://schemas.openxmlformats.org/officeDocument/2006/relationships/hyperlink" Target="https://www.proquest.com/recentsearches.recentsearchtabview.recentsearchesgridview.scrolledrecentsearchlist.checkdbssearchlink:rerunsearch/C93E00AC6F044D3CPQ/None/$N?site=psycinfo&amp;t:ac=RecentSearches" TargetMode="External"/><Relationship Id="rId20" Type="http://schemas.openxmlformats.org/officeDocument/2006/relationships/hyperlink" Target="https://www.proquest.com/recentsearches.recentsearchtabview.recentsearchesgridview.scrolledrecentsearchlist.checkdbssearchlink_0:rerunsearch/E634504B02324F51PQ/None/$N?site=psycinfo&amp;t:ac=RecentSearches" TargetMode="External"/><Relationship Id="rId41" Type="http://schemas.openxmlformats.org/officeDocument/2006/relationships/hyperlink" Target="https://www.proquest.com/recentsearches.recentsearchtabview.recentsearchesgridview.scrolledrecentsearchlist.checkdbssearchlink:rerunsearch/971D5FB2BC024AC3PQ/None/$N?site=psycinfo&amp;t:ac=RecentSearches" TargetMode="External"/><Relationship Id="rId54" Type="http://schemas.openxmlformats.org/officeDocument/2006/relationships/hyperlink" Target="https://www.proquest.com/recentsearches.recentsearchtabview.recentsearchesgridview.scrolledrecentsearchlist.checkdbssearchlink_0:rerunsearch/4FC503D72B164B37PQ/None/$N?site=psycinfo&amp;t:ac=RecentSearches" TargetMode="External"/><Relationship Id="rId62" Type="http://schemas.openxmlformats.org/officeDocument/2006/relationships/hyperlink" Target="https://www.proquest.com/recentsearches.recentsearchtabview.recentsearchesgridview.scrolledrecentsearchlist.checkdbssearchlink_0:rerunsearch/155FB97D12B14480PQ/None/$N?site=psycinfo&amp;t:ac=RecentSearches" TargetMode="External"/><Relationship Id="rId70" Type="http://schemas.openxmlformats.org/officeDocument/2006/relationships/hyperlink" Target="https://www.proquest.com/recentsearches.recentsearchtabview.recentsearchesgridview.scrolledrecentsearchlist.checkdbssearchlink_0:rerunsearch/C6EEBFD1487948F8PQ/None/$N?site=psycinfo&amp;t:ac=RecentSearches" TargetMode="External"/><Relationship Id="rId75" Type="http://schemas.openxmlformats.org/officeDocument/2006/relationships/hyperlink" Target="https://www.proquest.com/recentsearches.recentsearchtabview.recentsearchesgridview.scrolledrecentsearchlist.checkdbssearchlink:rerunsearch/BA82033EE89A4582PQ/None/$N?site=psycinfo&amp;t:ac=RecentSearches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proquest.com/recentsearches.recentsearchtabview.recentsearchesgridview.scrolledrecentsearchlist.checkdbssearchlink_0:rerunsearch/84E4724A6ADE40DFPQ/None/$N?site=psycinfo&amp;t:ac=RecentSearches" TargetMode="External"/><Relationship Id="rId15" Type="http://schemas.openxmlformats.org/officeDocument/2006/relationships/hyperlink" Target="https://www.proquest.com/recentsearches.recentsearchtabview.recentsearchesgridview.scrolledrecentsearchlist.checkdbssearchlink:rerunsearch/D53A012EB4AB4931PQ/None/$N?site=psycinfo&amp;t:ac=RecentSearches" TargetMode="External"/><Relationship Id="rId23" Type="http://schemas.openxmlformats.org/officeDocument/2006/relationships/hyperlink" Target="https://www.proquest.com/recentsearches.recentsearchtabview.recentsearchesgridview.scrolledrecentsearchlist.checkdbssearchlink:rerunsearch/EFF699D15471404CPQ/None/$N?site=psycinfo&amp;t:ac=RecentSearches" TargetMode="External"/><Relationship Id="rId28" Type="http://schemas.openxmlformats.org/officeDocument/2006/relationships/hyperlink" Target="https://www.proquest.com/recentsearches.recentsearchtabview.recentsearchesgridview.scrolledrecentsearchlist.checkdbssearchlink_0:rerunsearch/DAD0A1E58ABA45A5PQ/None/$N?site=psycinfo&amp;t:ac=RecentSearches" TargetMode="External"/><Relationship Id="rId36" Type="http://schemas.openxmlformats.org/officeDocument/2006/relationships/hyperlink" Target="https://www.proquest.com/recentsearches.recentsearchtabview.recentsearchesgridview.scrolledrecentsearchlist.checkdbssearchlink_0:rerunsearch/9F65143318544AE3PQ/None/$N?site=psycinfo&amp;t:ac=RecentSearches" TargetMode="External"/><Relationship Id="rId49" Type="http://schemas.openxmlformats.org/officeDocument/2006/relationships/hyperlink" Target="https://www.proquest.com/recentsearches.recentsearchtabview.recentsearchesgridview.scrolledrecentsearchlist.checkdbssearchlink:rerunsearch/FAE3425656084F0APQ/None/$N?site=psycinfo&amp;t:ac=RecentSearches" TargetMode="External"/><Relationship Id="rId57" Type="http://schemas.openxmlformats.org/officeDocument/2006/relationships/hyperlink" Target="https://www.proquest.com/recentsearches.recentsearchtabview.recentsearchesgridview.scrolledrecentsearchlist.checkdbssearchlink:rerunsearch/5068F7181B114CCEPQ/None/$N?site=psycinfo&amp;t:ac=RecentSearches" TargetMode="External"/><Relationship Id="rId10" Type="http://schemas.openxmlformats.org/officeDocument/2006/relationships/hyperlink" Target="https://www.proquest.com/recentsearches.recentsearchtabview.recentsearchesgridview.scrolledrecentsearchlist.checkdbssearchlink_0:rerunsearch/64D4F7145A2F4113PQ/None/$N?site=psycinfo&amp;t:ac=RecentSearches" TargetMode="External"/><Relationship Id="rId31" Type="http://schemas.openxmlformats.org/officeDocument/2006/relationships/hyperlink" Target="https://www.proquest.com/recentsearches.recentsearchtabview.recentsearchesgridview.scrolledrecentsearchlist.checkdbssearchlink:rerunsearch/A0C34EA1F104F95PQ/None/$N?site=psycinfo&amp;t:ac=RecentSearches" TargetMode="External"/><Relationship Id="rId44" Type="http://schemas.openxmlformats.org/officeDocument/2006/relationships/hyperlink" Target="https://www.proquest.com/recentsearches.recentsearchtabview.recentsearchesgridview.scrolledrecentsearchlist.checkdbssearchlink_0:rerunsearch/B2654428D09B42DDPQ/None/$N?site=psycinfo&amp;t:ac=RecentSearches" TargetMode="External"/><Relationship Id="rId52" Type="http://schemas.openxmlformats.org/officeDocument/2006/relationships/hyperlink" Target="https://www.proquest.com/recentsearches.recentsearchtabview.recentsearchesgridview.scrolledrecentsearchlist.checkdbssearchlink_0:rerunsearch/A5244FCB8CDC4A90PQ/None/$N?site=psycinfo&amp;t:ac=RecentSearches" TargetMode="External"/><Relationship Id="rId60" Type="http://schemas.openxmlformats.org/officeDocument/2006/relationships/hyperlink" Target="https://www.proquest.com/recentsearches.recentsearchtabview.recentsearchesgridview.scrolledrecentsearchlist.checkdbssearchlink_0:rerunsearch/F1A9DA1130E4893PQ/None/$N?site=psycinfo&amp;t:ac=RecentSearches" TargetMode="External"/><Relationship Id="rId65" Type="http://schemas.openxmlformats.org/officeDocument/2006/relationships/hyperlink" Target="https://www.proquest.com/recentsearches.recentsearchtabview.recentsearchesgridview.scrolledrecentsearchlist.checkdbssearchlink:rerunsearch/DCDBF35063A14C80PQ/None/$N?site=psycinfo&amp;t:ac=RecentSearches" TargetMode="External"/><Relationship Id="rId73" Type="http://schemas.openxmlformats.org/officeDocument/2006/relationships/hyperlink" Target="https://www.proquest.com/recentsearches.recentsearchtabview.recentsearchesgridview.scrolledrecentsearchlist.checkdbssearchlink:rerunsearch/9C94B3BC102E4930PQ/None/$N?site=psycinfo&amp;t:ac=RecentSearches" TargetMode="External"/><Relationship Id="rId78" Type="http://schemas.openxmlformats.org/officeDocument/2006/relationships/hyperlink" Target="https://www.proquest.com/recentsearches.recentsearchtabview.recentsearchesgridview.scrolledrecentsearchlist.checkdbssearchlink_0:rerunsearch/55D97221A5C443FEPQ/None/$N?site=psycinfo&amp;t:ac=RecentSearches" TargetMode="External"/><Relationship Id="rId81" Type="http://schemas.openxmlformats.org/officeDocument/2006/relationships/fontTable" Target="fontTable.xml"/><Relationship Id="rId4" Type="http://schemas.openxmlformats.org/officeDocument/2006/relationships/hyperlink" Target="https://www.proquest.com/recentsearches.recentsearchtabview.recentsearchesgridview:toggellistorder?site=psycinfo&amp;t:ac=RecentSearches" TargetMode="External"/><Relationship Id="rId9" Type="http://schemas.openxmlformats.org/officeDocument/2006/relationships/hyperlink" Target="https://www.proquest.com/recentsearches.recentsearchtabview.recentsearchesgridview.scrolledrecentsearchlist.checkdbssearchlink:rerunsearch/64D4F7145A2F4113PQ/None/$N?site=psycinfo&amp;t:ac=RecentSearches" TargetMode="External"/><Relationship Id="rId13" Type="http://schemas.openxmlformats.org/officeDocument/2006/relationships/hyperlink" Target="https://www.proquest.com/recentsearches.recentsearchtabview.recentsearchesgridview.scrolledrecentsearchlist.checkdbssearchlink:rerunsearch/D2AC43C0B855403APQ/None/$N?site=psycinfo&amp;t:ac=RecentSearches" TargetMode="External"/><Relationship Id="rId18" Type="http://schemas.openxmlformats.org/officeDocument/2006/relationships/hyperlink" Target="https://www.proquest.com/recentsearches.recentsearchtabview.recentsearchesgridview.scrolledrecentsearchlist.checkdbssearchlink_0:rerunsearch/F77AF1DBFC184EB9PQ/None/$N?site=psycinfo&amp;t:ac=RecentSearches" TargetMode="External"/><Relationship Id="rId39" Type="http://schemas.openxmlformats.org/officeDocument/2006/relationships/hyperlink" Target="https://www.proquest.com/recentsearches.recentsearchtabview.recentsearchesgridview.scrolledrecentsearchlist.checkdbssearchlink:rerunsearch/A6CAA51C83684230PQ/None/$N?site=psycinfo&amp;t:ac=RecentSearches" TargetMode="External"/><Relationship Id="rId34" Type="http://schemas.openxmlformats.org/officeDocument/2006/relationships/hyperlink" Target="https://www.proquest.com/recentsearches.recentsearchtabview.recentsearchesgridview.scrolledrecentsearchlist.checkdbssearchlink_0:rerunsearch/384E02C93BF4D92PQ/None/$N?site=psycinfo&amp;t:ac=RecentSearches" TargetMode="External"/><Relationship Id="rId50" Type="http://schemas.openxmlformats.org/officeDocument/2006/relationships/hyperlink" Target="https://www.proquest.com/recentsearches.recentsearchtabview.recentsearchesgridview.scrolledrecentsearchlist.checkdbssearchlink_0:rerunsearch/FAE3425656084F0APQ/None/$N?site=psycinfo&amp;t:ac=RecentSearches" TargetMode="External"/><Relationship Id="rId55" Type="http://schemas.openxmlformats.org/officeDocument/2006/relationships/hyperlink" Target="https://www.proquest.com/recentsearches.recentsearchtabview.recentsearchesgridview.scrolledrecentsearchlist.checkdbssearchlink:rerunsearch/5D0025C0067941FCPQ/None/$N?site=psycinfo&amp;t:ac=RecentSearches" TargetMode="External"/><Relationship Id="rId76" Type="http://schemas.openxmlformats.org/officeDocument/2006/relationships/hyperlink" Target="https://www.proquest.com/recentsearches.recentsearchtabview.recentsearchesgridview.scrolledrecentsearchlist.checkdbssearchlink_0:rerunsearch/BA82033EE89A4582PQ/None/$N?site=psycinfo&amp;t:ac=RecentSearches" TargetMode="External"/><Relationship Id="rId7" Type="http://schemas.openxmlformats.org/officeDocument/2006/relationships/hyperlink" Target="https://www.proquest.com/recentsearches.recentsearchtabview.recentsearchesgridview.scrolledrecentsearchlist.checkdbssearchlink:rerunsearch/24C3D9966B924F9EPQ/None/$N?site=psycinfo&amp;t:ac=RecentSearches" TargetMode="External"/><Relationship Id="rId71" Type="http://schemas.openxmlformats.org/officeDocument/2006/relationships/hyperlink" Target="https://www.proquest.com/recentsearches.recentsearchtabview.recentsearchesgridview.scrolledrecentsearchlist.checkdbssearchlink:rerunsearch/1DF73B0D8E164B2DPQ/None/$N?site=psycinfo&amp;t:ac=RecentSearches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proquest.com/recentsearches.recentsearchtabview.recentsearchesgridview.scrolledrecentsearchlist.checkdbssearchlink:rerunsearch/B50DE3EB581A4EB9PQ/None/$N?site=psycinfo&amp;t:ac=RecentSearches" TargetMode="External"/><Relationship Id="rId24" Type="http://schemas.openxmlformats.org/officeDocument/2006/relationships/hyperlink" Target="https://www.proquest.com/recentsearches.recentsearchtabview.recentsearchesgridview.scrolledrecentsearchlist.checkdbssearchlink_0:rerunsearch/EFF699D15471404CPQ/None/$N?site=psycinfo&amp;t:ac=RecentSearches" TargetMode="External"/><Relationship Id="rId40" Type="http://schemas.openxmlformats.org/officeDocument/2006/relationships/hyperlink" Target="https://www.proquest.com/recentsearches.recentsearchtabview.recentsearchesgridview.scrolledrecentsearchlist.checkdbssearchlink_0:rerunsearch/A6CAA51C83684230PQ/None/$N?site=psycinfo&amp;t:ac=RecentSearches" TargetMode="External"/><Relationship Id="rId45" Type="http://schemas.openxmlformats.org/officeDocument/2006/relationships/hyperlink" Target="https://www.proquest.com/recentsearches.recentsearchtabview.recentsearchesgridview.scrolledrecentsearchlist.checkdbssearchlink:rerunsearch/3756612C8EC14898PQ/None/$N?site=psycinfo&amp;t:ac=RecentSearches" TargetMode="External"/><Relationship Id="rId66" Type="http://schemas.openxmlformats.org/officeDocument/2006/relationships/hyperlink" Target="https://www.proquest.com/recentsearches.recentsearchtabview.recentsearchesgridview.scrolledrecentsearchlist.checkdbssearchlink_0:rerunsearch/DCDBF35063A14C80PQ/None/$N?site=psycinfo&amp;t:ac=Recent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030</Words>
  <Characters>22972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dstone and Tunbridge Wells NHS Trust</Company>
  <LinksUpToDate>false</LinksUpToDate>
  <CharactersWithSpaces>2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kingley</dc:creator>
  <cp:keywords/>
  <dc:description/>
  <cp:lastModifiedBy>Joanne Rodda</cp:lastModifiedBy>
  <cp:revision>3</cp:revision>
  <dcterms:created xsi:type="dcterms:W3CDTF">2024-09-28T16:51:00Z</dcterms:created>
  <dcterms:modified xsi:type="dcterms:W3CDTF">2024-09-28T16:52:00Z</dcterms:modified>
</cp:coreProperties>
</file>